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B9B56" w14:textId="77777777" w:rsidR="008A3026" w:rsidRPr="00272973" w:rsidRDefault="00E04F90">
      <w:pPr>
        <w:pStyle w:val="SupplementaryMaterial"/>
      </w:pPr>
      <w:r w:rsidRPr="00272973">
        <w:t>Supplementary Material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2"/>
          <w:lang w:val="zh-CN" w:eastAsia="en-US"/>
        </w:rPr>
        <w:id w:val="489761786"/>
        <w:docPartObj>
          <w:docPartGallery w:val="Table of Contents"/>
          <w:docPartUnique/>
        </w:docPartObj>
      </w:sdtPr>
      <w:sdtEndPr>
        <w:rPr>
          <w:szCs w:val="24"/>
        </w:rPr>
      </w:sdtEndPr>
      <w:sdtContent>
        <w:p w14:paraId="5A230D94" w14:textId="77777777" w:rsidR="008A3026" w:rsidRPr="0044132F" w:rsidRDefault="00E04F90">
          <w:pPr>
            <w:pStyle w:val="TOC10"/>
            <w:jc w:val="center"/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</w:pPr>
          <w:r w:rsidRPr="0044132F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zh-CN"/>
            </w:rPr>
            <w:t>Content</w:t>
          </w:r>
        </w:p>
        <w:p w14:paraId="39F7EFA5" w14:textId="4E7DDEE2" w:rsidR="0044132F" w:rsidRPr="0044132F" w:rsidRDefault="00E04F90">
          <w:pPr>
            <w:pStyle w:val="TOC1"/>
            <w:tabs>
              <w:tab w:val="left" w:pos="440"/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r w:rsidRPr="0044132F">
            <w:rPr>
              <w:rFonts w:ascii="Times New Roman" w:hAnsi="Times New Roman"/>
            </w:rPr>
            <w:fldChar w:fldCharType="begin"/>
          </w:r>
          <w:r w:rsidRPr="0044132F">
            <w:rPr>
              <w:rFonts w:ascii="Times New Roman" w:hAnsi="Times New Roman"/>
            </w:rPr>
            <w:instrText xml:space="preserve"> TOC \o "1-3" \h \z \u </w:instrText>
          </w:r>
          <w:r w:rsidRPr="0044132F">
            <w:rPr>
              <w:rFonts w:ascii="Times New Roman" w:hAnsi="Times New Roman"/>
            </w:rPr>
            <w:fldChar w:fldCharType="separate"/>
          </w:r>
          <w:hyperlink w:anchor="_Toc211351270" w:history="1">
            <w:r w:rsidR="0044132F" w:rsidRPr="0044132F">
              <w:rPr>
                <w:rStyle w:val="Hyperlink"/>
                <w:rFonts w:ascii="Times New Roman" w:hAnsi="Times New Roman"/>
                <w:noProof/>
              </w:rPr>
              <w:t>1</w:t>
            </w:r>
            <w:r w:rsidR="0044132F" w:rsidRPr="0044132F">
              <w:rPr>
                <w:rFonts w:ascii="Times New Roman" w:hAnsi="Times New Roman"/>
                <w:noProof/>
                <w:kern w:val="2"/>
                <w14:ligatures w14:val="standardContextual"/>
              </w:rPr>
              <w:tab/>
            </w:r>
            <w:r w:rsidR="0044132F" w:rsidRPr="0044132F">
              <w:rPr>
                <w:rStyle w:val="Hyperlink"/>
                <w:rFonts w:ascii="Times New Roman" w:hAnsi="Times New Roman"/>
                <w:bCs/>
                <w:noProof/>
              </w:rPr>
              <w:t>File S</w:t>
            </w:r>
            <w:r w:rsidR="0044132F" w:rsidRPr="0044132F">
              <w:rPr>
                <w:rStyle w:val="Hyperlink"/>
                <w:rFonts w:ascii="Times New Roman" w:hAnsi="Times New Roman"/>
                <w:noProof/>
              </w:rPr>
              <w:t>1: Search strategy for network meta-analysis.</w:t>
            </w:r>
            <w:r w:rsidR="0044132F" w:rsidRPr="0044132F">
              <w:rPr>
                <w:rFonts w:ascii="Times New Roman" w:hAnsi="Times New Roman"/>
                <w:noProof/>
                <w:webHidden/>
              </w:rPr>
              <w:tab/>
            </w:r>
            <w:r w:rsidR="0044132F"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44132F" w:rsidRPr="0044132F">
              <w:rPr>
                <w:rFonts w:ascii="Times New Roman" w:hAnsi="Times New Roman"/>
                <w:noProof/>
                <w:webHidden/>
              </w:rPr>
              <w:instrText xml:space="preserve"> PAGEREF _Toc211351270 \h </w:instrText>
            </w:r>
            <w:r w:rsidR="0044132F" w:rsidRPr="0044132F">
              <w:rPr>
                <w:rFonts w:ascii="Times New Roman" w:hAnsi="Times New Roman"/>
                <w:noProof/>
                <w:webHidden/>
              </w:rPr>
            </w:r>
            <w:r w:rsidR="0044132F"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44132F" w:rsidRPr="0044132F">
              <w:rPr>
                <w:rFonts w:ascii="Times New Roman" w:hAnsi="Times New Roman"/>
                <w:noProof/>
                <w:webHidden/>
              </w:rPr>
              <w:t>2</w:t>
            </w:r>
            <w:r w:rsidR="0044132F"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7B16A73" w14:textId="1B90C6C4" w:rsidR="0044132F" w:rsidRPr="0044132F" w:rsidRDefault="0044132F">
          <w:pPr>
            <w:pStyle w:val="TOC2"/>
            <w:tabs>
              <w:tab w:val="left" w:pos="880"/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hyperlink w:anchor="_Toc211351271" w:history="1">
            <w:r w:rsidRPr="0044132F">
              <w:rPr>
                <w:rStyle w:val="Hyperlink"/>
                <w:rFonts w:ascii="Times New Roman" w:hAnsi="Times New Roman"/>
                <w:noProof/>
              </w:rPr>
              <w:t>1.1</w:t>
            </w:r>
            <w:r w:rsidRPr="0044132F">
              <w:rPr>
                <w:rFonts w:ascii="Times New Roman" w:hAnsi="Times New Roman"/>
                <w:noProof/>
                <w:kern w:val="2"/>
                <w14:ligatures w14:val="standardContextual"/>
              </w:rPr>
              <w:tab/>
            </w:r>
            <w:r w:rsidRPr="0044132F">
              <w:rPr>
                <w:rStyle w:val="Hyperlink"/>
                <w:rFonts w:ascii="Times New Roman" w:hAnsi="Times New Roman"/>
                <w:noProof/>
              </w:rPr>
              <w:t>Search strategy of Pubmed.</w:t>
            </w:r>
            <w:r w:rsidRPr="0044132F">
              <w:rPr>
                <w:rFonts w:ascii="Times New Roman" w:hAnsi="Times New Roman"/>
                <w:noProof/>
                <w:webHidden/>
              </w:rPr>
              <w:tab/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44132F">
              <w:rPr>
                <w:rFonts w:ascii="Times New Roman" w:hAnsi="Times New Roman"/>
                <w:noProof/>
                <w:webHidden/>
              </w:rPr>
              <w:instrText xml:space="preserve"> PAGEREF _Toc211351271 \h </w:instrText>
            </w:r>
            <w:r w:rsidRPr="0044132F">
              <w:rPr>
                <w:rFonts w:ascii="Times New Roman" w:hAnsi="Times New Roman"/>
                <w:noProof/>
                <w:webHidden/>
              </w:rPr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44132F">
              <w:rPr>
                <w:rFonts w:ascii="Times New Roman" w:hAnsi="Times New Roman"/>
                <w:noProof/>
                <w:webHidden/>
              </w:rPr>
              <w:t>2</w:t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C4DB1FD" w14:textId="7BC0A4AD" w:rsidR="0044132F" w:rsidRPr="0044132F" w:rsidRDefault="0044132F">
          <w:pPr>
            <w:pStyle w:val="TOC2"/>
            <w:tabs>
              <w:tab w:val="left" w:pos="880"/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hyperlink w:anchor="_Toc211351272" w:history="1">
            <w:r w:rsidRPr="0044132F">
              <w:rPr>
                <w:rStyle w:val="Hyperlink"/>
                <w:rFonts w:ascii="Times New Roman" w:hAnsi="Times New Roman"/>
                <w:noProof/>
              </w:rPr>
              <w:t>1.2</w:t>
            </w:r>
            <w:r w:rsidRPr="0044132F">
              <w:rPr>
                <w:rFonts w:ascii="Times New Roman" w:hAnsi="Times New Roman"/>
                <w:noProof/>
                <w:kern w:val="2"/>
                <w14:ligatures w14:val="standardContextual"/>
              </w:rPr>
              <w:tab/>
            </w:r>
            <w:r w:rsidRPr="0044132F">
              <w:rPr>
                <w:rStyle w:val="Hyperlink"/>
                <w:rFonts w:ascii="Times New Roman" w:hAnsi="Times New Roman"/>
                <w:noProof/>
              </w:rPr>
              <w:t>Search strategy of Embase.</w:t>
            </w:r>
            <w:r w:rsidRPr="0044132F">
              <w:rPr>
                <w:rFonts w:ascii="Times New Roman" w:hAnsi="Times New Roman"/>
                <w:noProof/>
                <w:webHidden/>
              </w:rPr>
              <w:tab/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44132F">
              <w:rPr>
                <w:rFonts w:ascii="Times New Roman" w:hAnsi="Times New Roman"/>
                <w:noProof/>
                <w:webHidden/>
              </w:rPr>
              <w:instrText xml:space="preserve"> PAGEREF _Toc211351272 \h </w:instrText>
            </w:r>
            <w:r w:rsidRPr="0044132F">
              <w:rPr>
                <w:rFonts w:ascii="Times New Roman" w:hAnsi="Times New Roman"/>
                <w:noProof/>
                <w:webHidden/>
              </w:rPr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44132F">
              <w:rPr>
                <w:rFonts w:ascii="Times New Roman" w:hAnsi="Times New Roman"/>
                <w:noProof/>
                <w:webHidden/>
              </w:rPr>
              <w:t>2</w:t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BB22C9F" w14:textId="001731A4" w:rsidR="0044132F" w:rsidRPr="0044132F" w:rsidRDefault="0044132F">
          <w:pPr>
            <w:pStyle w:val="TOC2"/>
            <w:tabs>
              <w:tab w:val="left" w:pos="880"/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hyperlink w:anchor="_Toc211351273" w:history="1">
            <w:r w:rsidRPr="0044132F">
              <w:rPr>
                <w:rStyle w:val="Hyperlink"/>
                <w:rFonts w:ascii="Times New Roman" w:hAnsi="Times New Roman"/>
                <w:noProof/>
              </w:rPr>
              <w:t>1.3</w:t>
            </w:r>
            <w:r w:rsidRPr="0044132F">
              <w:rPr>
                <w:rFonts w:ascii="Times New Roman" w:hAnsi="Times New Roman"/>
                <w:noProof/>
                <w:kern w:val="2"/>
                <w14:ligatures w14:val="standardContextual"/>
              </w:rPr>
              <w:tab/>
            </w:r>
            <w:r w:rsidRPr="0044132F">
              <w:rPr>
                <w:rStyle w:val="Hyperlink"/>
                <w:rFonts w:ascii="Times New Roman" w:hAnsi="Times New Roman"/>
                <w:noProof/>
              </w:rPr>
              <w:t>Search strategy of Cochrane Library.</w:t>
            </w:r>
            <w:r w:rsidRPr="0044132F">
              <w:rPr>
                <w:rFonts w:ascii="Times New Roman" w:hAnsi="Times New Roman"/>
                <w:noProof/>
                <w:webHidden/>
              </w:rPr>
              <w:tab/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44132F">
              <w:rPr>
                <w:rFonts w:ascii="Times New Roman" w:hAnsi="Times New Roman"/>
                <w:noProof/>
                <w:webHidden/>
              </w:rPr>
              <w:instrText xml:space="preserve"> PAGEREF _Toc211351273 \h </w:instrText>
            </w:r>
            <w:r w:rsidRPr="0044132F">
              <w:rPr>
                <w:rFonts w:ascii="Times New Roman" w:hAnsi="Times New Roman"/>
                <w:noProof/>
                <w:webHidden/>
              </w:rPr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44132F">
              <w:rPr>
                <w:rFonts w:ascii="Times New Roman" w:hAnsi="Times New Roman"/>
                <w:noProof/>
                <w:webHidden/>
              </w:rPr>
              <w:t>3</w:t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D66B762" w14:textId="41524594" w:rsidR="0044132F" w:rsidRPr="0044132F" w:rsidRDefault="0044132F">
          <w:pPr>
            <w:pStyle w:val="TOC2"/>
            <w:tabs>
              <w:tab w:val="left" w:pos="880"/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hyperlink w:anchor="_Toc211351274" w:history="1">
            <w:r w:rsidRPr="0044132F">
              <w:rPr>
                <w:rStyle w:val="Hyperlink"/>
                <w:rFonts w:ascii="Times New Roman" w:hAnsi="Times New Roman"/>
                <w:noProof/>
              </w:rPr>
              <w:t>1.4</w:t>
            </w:r>
            <w:r w:rsidRPr="0044132F">
              <w:rPr>
                <w:rFonts w:ascii="Times New Roman" w:hAnsi="Times New Roman"/>
                <w:noProof/>
                <w:kern w:val="2"/>
                <w14:ligatures w14:val="standardContextual"/>
              </w:rPr>
              <w:tab/>
            </w:r>
            <w:r w:rsidRPr="0044132F">
              <w:rPr>
                <w:rStyle w:val="Hyperlink"/>
                <w:rFonts w:ascii="Times New Roman" w:hAnsi="Times New Roman"/>
                <w:noProof/>
              </w:rPr>
              <w:t>Search strategy of Web of Science.</w:t>
            </w:r>
            <w:r w:rsidRPr="0044132F">
              <w:rPr>
                <w:rFonts w:ascii="Times New Roman" w:hAnsi="Times New Roman"/>
                <w:noProof/>
                <w:webHidden/>
              </w:rPr>
              <w:tab/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44132F">
              <w:rPr>
                <w:rFonts w:ascii="Times New Roman" w:hAnsi="Times New Roman"/>
                <w:noProof/>
                <w:webHidden/>
              </w:rPr>
              <w:instrText xml:space="preserve"> PAGEREF _Toc211351274 \h </w:instrText>
            </w:r>
            <w:r w:rsidRPr="0044132F">
              <w:rPr>
                <w:rFonts w:ascii="Times New Roman" w:hAnsi="Times New Roman"/>
                <w:noProof/>
                <w:webHidden/>
              </w:rPr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44132F">
              <w:rPr>
                <w:rFonts w:ascii="Times New Roman" w:hAnsi="Times New Roman"/>
                <w:noProof/>
                <w:webHidden/>
              </w:rPr>
              <w:t>3</w:t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89632E5" w14:textId="29D0AEAF" w:rsidR="0044132F" w:rsidRPr="0044132F" w:rsidRDefault="0044132F">
          <w:pPr>
            <w:pStyle w:val="TOC1"/>
            <w:tabs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hyperlink w:anchor="_Toc211351275" w:history="1">
            <w:r w:rsidRPr="0044132F">
              <w:rPr>
                <w:rStyle w:val="Hyperlink"/>
                <w:rFonts w:ascii="Times New Roman" w:eastAsia="SimSun" w:hAnsi="Times New Roman"/>
                <w:bCs/>
                <w:noProof/>
              </w:rPr>
              <w:t xml:space="preserve">2 </w:t>
            </w:r>
            <w:r w:rsidRPr="0044132F">
              <w:rPr>
                <w:rStyle w:val="Hyperlink"/>
                <w:rFonts w:ascii="Times New Roman" w:hAnsi="Times New Roman"/>
                <w:bCs/>
                <w:noProof/>
              </w:rPr>
              <w:t>Table S1</w:t>
            </w:r>
            <w:r w:rsidRPr="0044132F">
              <w:rPr>
                <w:rStyle w:val="Hyperlink"/>
                <w:rFonts w:ascii="Times New Roman" w:eastAsia="SimSun" w:hAnsi="Times New Roman"/>
                <w:noProof/>
              </w:rPr>
              <w:t xml:space="preserve"> Characteristics of the included randomised controlled trials</w:t>
            </w:r>
            <w:r w:rsidRPr="0044132F">
              <w:rPr>
                <w:rFonts w:ascii="Times New Roman" w:hAnsi="Times New Roman"/>
                <w:noProof/>
                <w:webHidden/>
              </w:rPr>
              <w:tab/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44132F">
              <w:rPr>
                <w:rFonts w:ascii="Times New Roman" w:hAnsi="Times New Roman"/>
                <w:noProof/>
                <w:webHidden/>
              </w:rPr>
              <w:instrText xml:space="preserve"> PAGEREF _Toc211351275 \h </w:instrText>
            </w:r>
            <w:r w:rsidRPr="0044132F">
              <w:rPr>
                <w:rFonts w:ascii="Times New Roman" w:hAnsi="Times New Roman"/>
                <w:noProof/>
                <w:webHidden/>
              </w:rPr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44132F">
              <w:rPr>
                <w:rFonts w:ascii="Times New Roman" w:hAnsi="Times New Roman"/>
                <w:noProof/>
                <w:webHidden/>
              </w:rPr>
              <w:t>5</w:t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52B649D" w14:textId="7983DACD" w:rsidR="0044132F" w:rsidRPr="0044132F" w:rsidRDefault="0044132F">
          <w:pPr>
            <w:pStyle w:val="TOC1"/>
            <w:tabs>
              <w:tab w:val="right" w:leader="dot" w:pos="13554"/>
            </w:tabs>
            <w:rPr>
              <w:rFonts w:ascii="Times New Roman" w:hAnsi="Times New Roman"/>
              <w:noProof/>
              <w:kern w:val="2"/>
              <w14:ligatures w14:val="standardContextual"/>
            </w:rPr>
          </w:pPr>
          <w:hyperlink w:anchor="_Toc211351276" w:history="1">
            <w:r w:rsidRPr="0044132F">
              <w:rPr>
                <w:rStyle w:val="Hyperlink"/>
                <w:rFonts w:ascii="Times New Roman" w:eastAsia="SimSun" w:hAnsi="Times New Roman"/>
                <w:bCs/>
                <w:noProof/>
              </w:rPr>
              <w:t xml:space="preserve">3 </w:t>
            </w:r>
            <w:r w:rsidRPr="0044132F">
              <w:rPr>
                <w:rStyle w:val="Hyperlink"/>
                <w:rFonts w:ascii="Times New Roman" w:hAnsi="Times New Roman"/>
                <w:bCs/>
                <w:noProof/>
              </w:rPr>
              <w:t>Table S2 GRADE classification of quality of evidence.</w:t>
            </w:r>
            <w:r w:rsidRPr="0044132F">
              <w:rPr>
                <w:rFonts w:ascii="Times New Roman" w:hAnsi="Times New Roman"/>
                <w:noProof/>
                <w:webHidden/>
              </w:rPr>
              <w:tab/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44132F">
              <w:rPr>
                <w:rFonts w:ascii="Times New Roman" w:hAnsi="Times New Roman"/>
                <w:noProof/>
                <w:webHidden/>
              </w:rPr>
              <w:instrText xml:space="preserve"> PAGEREF _Toc211351276 \h </w:instrText>
            </w:r>
            <w:r w:rsidRPr="0044132F">
              <w:rPr>
                <w:rFonts w:ascii="Times New Roman" w:hAnsi="Times New Roman"/>
                <w:noProof/>
                <w:webHidden/>
              </w:rPr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44132F">
              <w:rPr>
                <w:rFonts w:ascii="Times New Roman" w:hAnsi="Times New Roman"/>
                <w:noProof/>
                <w:webHidden/>
              </w:rPr>
              <w:t>10</w:t>
            </w:r>
            <w:r w:rsidRPr="0044132F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F3AAC71" w14:textId="4CBFCAAE" w:rsidR="008A3026" w:rsidRPr="00272973" w:rsidRDefault="00E04F90">
          <w:pPr>
            <w:rPr>
              <w:rFonts w:cs="Times New Roman"/>
              <w:szCs w:val="24"/>
              <w:lang w:val="zh-CN"/>
            </w:rPr>
          </w:pPr>
          <w:r w:rsidRPr="0044132F">
            <w:rPr>
              <w:rFonts w:cs="Times New Roman"/>
              <w:bCs/>
              <w:sz w:val="22"/>
              <w:lang w:val="zh-CN"/>
            </w:rPr>
            <w:fldChar w:fldCharType="end"/>
          </w:r>
        </w:p>
      </w:sdtContent>
    </w:sdt>
    <w:p w14:paraId="58F62292" w14:textId="77777777" w:rsidR="008A3026" w:rsidRPr="00272973" w:rsidRDefault="008A3026">
      <w:pPr>
        <w:rPr>
          <w:rFonts w:cs="Times New Roman"/>
          <w:lang w:eastAsia="zh-CN"/>
        </w:rPr>
        <w:sectPr w:rsidR="008A3026" w:rsidRPr="00272973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282" w:right="1138" w:bottom="1181" w:left="1138" w:header="720" w:footer="720" w:gutter="0"/>
          <w:pgNumType w:start="1"/>
          <w:cols w:space="720"/>
          <w:docGrid w:linePitch="360"/>
        </w:sectPr>
      </w:pPr>
    </w:p>
    <w:p w14:paraId="17D60B55" w14:textId="195B8AA1" w:rsidR="008A3026" w:rsidRPr="00272973" w:rsidRDefault="00E04F90">
      <w:pPr>
        <w:pStyle w:val="Heading1"/>
      </w:pPr>
      <w:bookmarkStart w:id="0" w:name="_Toc211351270"/>
      <w:r w:rsidRPr="00272973">
        <w:rPr>
          <w:bCs/>
        </w:rPr>
        <w:lastRenderedPageBreak/>
        <w:t>File S</w:t>
      </w:r>
      <w:r w:rsidR="0044132F">
        <w:rPr>
          <w:rFonts w:eastAsiaTheme="minorEastAsia" w:hint="eastAsia"/>
          <w:lang w:eastAsia="zh-CN"/>
        </w:rPr>
        <w:t>1</w:t>
      </w:r>
      <w:r w:rsidRPr="00272973">
        <w:t>: Search strategy for network meta-analysis.</w:t>
      </w:r>
      <w:bookmarkEnd w:id="0"/>
    </w:p>
    <w:p w14:paraId="097D85FD" w14:textId="77777777" w:rsidR="008A3026" w:rsidRPr="00272973" w:rsidRDefault="00E04F90">
      <w:pPr>
        <w:pStyle w:val="Heading2"/>
      </w:pPr>
      <w:bookmarkStart w:id="1" w:name="_Toc211351271"/>
      <w:r w:rsidRPr="00272973">
        <w:t>Search strategy of Pubmed.</w:t>
      </w:r>
      <w:bookmarkEnd w:id="1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8A3026" w:rsidRPr="00272973" w14:paraId="74A71D9C" w14:textId="77777777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2F89E0A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577D154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Search items</w:t>
            </w:r>
          </w:p>
        </w:tc>
      </w:tr>
      <w:tr w:rsidR="008A3026" w:rsidRPr="00272973" w14:paraId="145166A7" w14:textId="77777777">
        <w:tc>
          <w:tcPr>
            <w:tcW w:w="570" w:type="dxa"/>
            <w:tcBorders>
              <w:top w:val="single" w:sz="4" w:space="0" w:color="auto"/>
            </w:tcBorders>
          </w:tcPr>
          <w:p w14:paraId="4A27E66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  <w:vAlign w:val="center"/>
          </w:tcPr>
          <w:p w14:paraId="77BFCE1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</w:rPr>
              <w:t>(Exercise OR Sports[MeSH Terms]) OR (Exercise*[Title/Abstract] OR Physical Activit*[Title/Abstract] OR Sport*[Title/Abstract] OR Athletic*[Title/Abstract] OR training[Title/Abstract])</w:t>
            </w:r>
          </w:p>
        </w:tc>
      </w:tr>
      <w:tr w:rsidR="008A3026" w:rsidRPr="00272973" w14:paraId="2E90CB0E" w14:textId="77777777">
        <w:tc>
          <w:tcPr>
            <w:tcW w:w="570" w:type="dxa"/>
          </w:tcPr>
          <w:p w14:paraId="11DBCD8B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2</w:t>
            </w:r>
          </w:p>
        </w:tc>
        <w:tc>
          <w:tcPr>
            <w:tcW w:w="10203" w:type="dxa"/>
          </w:tcPr>
          <w:p w14:paraId="3868FBC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((Cognitive Dysfunction OR Dementia[MeSH Terms]) OR (Cognitive Dysfunction*[Title/Abstract] OR Cognitive Disorder*[Title/Abstract] OR Cognitive Impairment*[Title/Abstract] OR Mild Cognitive Impairment*[Title/Abstract] OR Cognitive Decline*[Title/Abstract] OR Mental Deterioration*[Title/Abstract])) OR (Dementia*[Title/Abstract] OR Amentia*[Title/Abstract] OR Alzheimer</w:t>
            </w:r>
            <w:r w:rsidRPr="00272973">
              <w:rPr>
                <w:rFonts w:ascii="Cambria Math" w:hAnsi="Cambria Math" w:cs="Cambria Math"/>
              </w:rPr>
              <w:t>∗</w:t>
            </w:r>
            <w:r w:rsidRPr="00272973">
              <w:rPr>
                <w:rFonts w:cs="Times New Roman"/>
              </w:rPr>
              <w:t>[Title/Abstract])</w:t>
            </w:r>
          </w:p>
        </w:tc>
      </w:tr>
      <w:tr w:rsidR="008A3026" w:rsidRPr="00272973" w14:paraId="17B83C86" w14:textId="77777777">
        <w:tc>
          <w:tcPr>
            <w:tcW w:w="570" w:type="dxa"/>
          </w:tcPr>
          <w:p w14:paraId="03CA9AE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3</w:t>
            </w:r>
          </w:p>
        </w:tc>
        <w:tc>
          <w:tcPr>
            <w:tcW w:w="10203" w:type="dxa"/>
          </w:tcPr>
          <w:p w14:paraId="0EA62A7A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(((Sleep OR Anxiety OR Depression[MeSH Terms]) OR (Sleep*[Title/Abstract])) OR (Angst[Title/Abstract] OR Nervousness[Title/Abstract] OR Hypervigilance[Title/Abstract] OR Anxiet*[Title/Abstract] OR Anxiousness[Title/Abstract])) OR (Depress*[Title/Abstract])</w:t>
            </w:r>
          </w:p>
        </w:tc>
      </w:tr>
      <w:tr w:rsidR="008A3026" w:rsidRPr="00272973" w14:paraId="04207D24" w14:textId="77777777">
        <w:tc>
          <w:tcPr>
            <w:tcW w:w="570" w:type="dxa"/>
          </w:tcPr>
          <w:p w14:paraId="11F6AEFC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4</w:t>
            </w:r>
          </w:p>
        </w:tc>
        <w:tc>
          <w:tcPr>
            <w:tcW w:w="10203" w:type="dxa"/>
          </w:tcPr>
          <w:p w14:paraId="3FA3A5E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 AND #2 AND #3</w:t>
            </w:r>
          </w:p>
        </w:tc>
      </w:tr>
      <w:tr w:rsidR="008A3026" w:rsidRPr="00272973" w14:paraId="2DA20E9E" w14:textId="77777777">
        <w:tc>
          <w:tcPr>
            <w:tcW w:w="570" w:type="dxa"/>
          </w:tcPr>
          <w:p w14:paraId="6D6D88F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5</w:t>
            </w:r>
          </w:p>
        </w:tc>
        <w:tc>
          <w:tcPr>
            <w:tcW w:w="10203" w:type="dxa"/>
          </w:tcPr>
          <w:p w14:paraId="1E2C8975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Random*[Title/Abstract] OR Clinic*[Title/Abstract] OR Trial*[Title/Abstract] OR Control[Title/Abstract]</w:t>
            </w:r>
          </w:p>
        </w:tc>
      </w:tr>
      <w:tr w:rsidR="008A3026" w:rsidRPr="00272973" w14:paraId="363D5D68" w14:textId="77777777">
        <w:tc>
          <w:tcPr>
            <w:tcW w:w="570" w:type="dxa"/>
          </w:tcPr>
          <w:p w14:paraId="3D179752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6</w:t>
            </w:r>
          </w:p>
        </w:tc>
        <w:tc>
          <w:tcPr>
            <w:tcW w:w="10203" w:type="dxa"/>
          </w:tcPr>
          <w:p w14:paraId="4D14E90C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4</w:t>
            </w:r>
            <w:r w:rsidRPr="00272973">
              <w:rPr>
                <w:rFonts w:cs="Times New Roman"/>
              </w:rPr>
              <w:t xml:space="preserve"> AND #</w:t>
            </w:r>
            <w:r w:rsidRPr="00272973">
              <w:rPr>
                <w:rFonts w:cs="Times New Roman"/>
                <w:lang w:eastAsia="zh-CN"/>
              </w:rPr>
              <w:t>5</w:t>
            </w:r>
            <w:r w:rsidRPr="00272973">
              <w:rPr>
                <w:rFonts w:cs="Times New Roman"/>
              </w:rPr>
              <w:t xml:space="preserve"> </w:t>
            </w:r>
          </w:p>
        </w:tc>
      </w:tr>
    </w:tbl>
    <w:p w14:paraId="6B3535C5" w14:textId="77777777" w:rsidR="008A3026" w:rsidRPr="00272973" w:rsidRDefault="00E04F90">
      <w:pPr>
        <w:pStyle w:val="Heading2"/>
      </w:pPr>
      <w:bookmarkStart w:id="2" w:name="_Toc211351272"/>
      <w:r w:rsidRPr="00272973">
        <w:t>Search strategy of Embase.</w:t>
      </w:r>
      <w:bookmarkEnd w:id="2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8A3026" w:rsidRPr="00272973" w14:paraId="242CA714" w14:textId="77777777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735CC25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4898ACDE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Search items</w:t>
            </w:r>
          </w:p>
        </w:tc>
      </w:tr>
      <w:tr w:rsidR="008A3026" w:rsidRPr="00272973" w14:paraId="3ED98A1B" w14:textId="77777777">
        <w:tc>
          <w:tcPr>
            <w:tcW w:w="570" w:type="dxa"/>
            <w:tcBorders>
              <w:top w:val="single" w:sz="4" w:space="0" w:color="auto"/>
            </w:tcBorders>
          </w:tcPr>
          <w:p w14:paraId="6012695B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3D609FA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'exercise'/exp OR 'sport'/exp OR exercise*:ab,ti OR 'physical activit*':ab,ti OR sport*:ab,ti OR athletic*:ab,ti OR training:ab,ti</w:t>
            </w:r>
          </w:p>
        </w:tc>
      </w:tr>
      <w:tr w:rsidR="008A3026" w:rsidRPr="00272973" w14:paraId="1642C867" w14:textId="77777777">
        <w:tc>
          <w:tcPr>
            <w:tcW w:w="570" w:type="dxa"/>
          </w:tcPr>
          <w:p w14:paraId="3A940FBE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2</w:t>
            </w:r>
          </w:p>
        </w:tc>
        <w:tc>
          <w:tcPr>
            <w:tcW w:w="10203" w:type="dxa"/>
          </w:tcPr>
          <w:p w14:paraId="5D2CAF02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'cognitive defect'/exp OR 'dementia'/exp OR 'cognitive dysfunction*':ab,ti OR 'cognitive disorder*':ab,ti OR 'cognitive impairment*':ab,ti OR 'mild cognitive impairment*':ab,ti OR 'cognitive decline*':ab,ti OR 'mental deterioration*':ab,ti OR dementia*:ab,ti OR amentia*:ab,ti OR alzheimer</w:t>
            </w:r>
            <w:r w:rsidRPr="00272973">
              <w:rPr>
                <w:rFonts w:ascii="Cambria Math" w:hAnsi="Cambria Math" w:cs="Cambria Math"/>
              </w:rPr>
              <w:t>∗</w:t>
            </w:r>
            <w:r w:rsidRPr="00272973">
              <w:rPr>
                <w:rFonts w:cs="Times New Roman"/>
              </w:rPr>
              <w:t>:ab,ti</w:t>
            </w:r>
          </w:p>
        </w:tc>
      </w:tr>
      <w:tr w:rsidR="008A3026" w:rsidRPr="00272973" w14:paraId="31FD2B95" w14:textId="77777777">
        <w:tc>
          <w:tcPr>
            <w:tcW w:w="570" w:type="dxa"/>
          </w:tcPr>
          <w:p w14:paraId="1B0EE7BE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3</w:t>
            </w:r>
          </w:p>
        </w:tc>
        <w:tc>
          <w:tcPr>
            <w:tcW w:w="10203" w:type="dxa"/>
          </w:tcPr>
          <w:p w14:paraId="25DD3313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'sleep'/exp OR 'anxiety'/exp OR 'depression'/exp OR sleep*:ab,ti OR angst:ab,ti OR nervousness:ab,ti OR hypervigilance:ab,ti OR anxiet*:ab,ti OR anxiousness:ab,ti OR depress*:ab,ti</w:t>
            </w:r>
          </w:p>
        </w:tc>
      </w:tr>
      <w:tr w:rsidR="008A3026" w:rsidRPr="00272973" w14:paraId="357E95FD" w14:textId="77777777">
        <w:tc>
          <w:tcPr>
            <w:tcW w:w="570" w:type="dxa"/>
          </w:tcPr>
          <w:p w14:paraId="587DB823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4</w:t>
            </w:r>
          </w:p>
        </w:tc>
        <w:tc>
          <w:tcPr>
            <w:tcW w:w="10203" w:type="dxa"/>
          </w:tcPr>
          <w:p w14:paraId="6A0DFBB7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 AND #2 AND #3</w:t>
            </w:r>
          </w:p>
        </w:tc>
      </w:tr>
      <w:tr w:rsidR="008A3026" w:rsidRPr="00272973" w14:paraId="55DC2E9B" w14:textId="77777777">
        <w:tc>
          <w:tcPr>
            <w:tcW w:w="570" w:type="dxa"/>
          </w:tcPr>
          <w:p w14:paraId="544CE413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lastRenderedPageBreak/>
              <w:t>#</w:t>
            </w:r>
            <w:r w:rsidRPr="00272973">
              <w:rPr>
                <w:rFonts w:cs="Times New Roman"/>
                <w:lang w:eastAsia="zh-CN"/>
              </w:rPr>
              <w:t>5</w:t>
            </w:r>
            <w:r w:rsidRPr="00272973">
              <w:rPr>
                <w:rFonts w:cs="Times New Roman"/>
              </w:rPr>
              <w:t xml:space="preserve"> </w:t>
            </w:r>
          </w:p>
        </w:tc>
        <w:tc>
          <w:tcPr>
            <w:tcW w:w="10203" w:type="dxa"/>
          </w:tcPr>
          <w:p w14:paraId="24D68C9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random*:ab,ti OR clinic*:ab,ti OR trial*:ab,ti OR control:ab,ti</w:t>
            </w:r>
          </w:p>
        </w:tc>
      </w:tr>
      <w:tr w:rsidR="008A3026" w:rsidRPr="00272973" w14:paraId="0F7060C0" w14:textId="77777777">
        <w:tc>
          <w:tcPr>
            <w:tcW w:w="570" w:type="dxa"/>
          </w:tcPr>
          <w:p w14:paraId="7AF4E18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6</w:t>
            </w:r>
          </w:p>
        </w:tc>
        <w:tc>
          <w:tcPr>
            <w:tcW w:w="10203" w:type="dxa"/>
          </w:tcPr>
          <w:p w14:paraId="1F7CBD21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4</w:t>
            </w:r>
            <w:r w:rsidRPr="00272973">
              <w:rPr>
                <w:rFonts w:cs="Times New Roman"/>
              </w:rPr>
              <w:t xml:space="preserve"> AND #</w:t>
            </w:r>
            <w:r w:rsidRPr="00272973">
              <w:rPr>
                <w:rFonts w:cs="Times New Roman"/>
                <w:lang w:eastAsia="zh-CN"/>
              </w:rPr>
              <w:t>5</w:t>
            </w:r>
            <w:r w:rsidRPr="00272973">
              <w:rPr>
                <w:rFonts w:cs="Times New Roman"/>
              </w:rPr>
              <w:t xml:space="preserve"> </w:t>
            </w:r>
          </w:p>
        </w:tc>
      </w:tr>
    </w:tbl>
    <w:p w14:paraId="653C5D58" w14:textId="77777777" w:rsidR="008A3026" w:rsidRPr="00272973" w:rsidRDefault="00E04F90">
      <w:pPr>
        <w:pStyle w:val="Heading2"/>
      </w:pPr>
      <w:bookmarkStart w:id="3" w:name="_Toc211351273"/>
      <w:r w:rsidRPr="00272973">
        <w:t>Search strategy of Cochrane Library.</w:t>
      </w:r>
      <w:bookmarkEnd w:id="3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10142"/>
      </w:tblGrid>
      <w:tr w:rsidR="008A3026" w:rsidRPr="00272973" w14:paraId="6E4384E2" w14:textId="77777777"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</w:tcPr>
          <w:p w14:paraId="57D5F0A1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No.</w:t>
            </w:r>
          </w:p>
        </w:tc>
        <w:tc>
          <w:tcPr>
            <w:tcW w:w="10197" w:type="dxa"/>
            <w:tcBorders>
              <w:top w:val="single" w:sz="8" w:space="0" w:color="auto"/>
              <w:bottom w:val="single" w:sz="4" w:space="0" w:color="auto"/>
            </w:tcBorders>
          </w:tcPr>
          <w:p w14:paraId="457D2D6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Search items</w:t>
            </w:r>
          </w:p>
        </w:tc>
      </w:tr>
      <w:tr w:rsidR="008A3026" w:rsidRPr="00272973" w14:paraId="1BD3E726" w14:textId="77777777">
        <w:tc>
          <w:tcPr>
            <w:tcW w:w="576" w:type="dxa"/>
            <w:tcBorders>
              <w:top w:val="single" w:sz="4" w:space="0" w:color="auto"/>
            </w:tcBorders>
          </w:tcPr>
          <w:p w14:paraId="2F4DC25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</w:t>
            </w:r>
          </w:p>
        </w:tc>
        <w:tc>
          <w:tcPr>
            <w:tcW w:w="10197" w:type="dxa"/>
            <w:tcBorders>
              <w:top w:val="single" w:sz="4" w:space="0" w:color="auto"/>
            </w:tcBorders>
          </w:tcPr>
          <w:p w14:paraId="552587B4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Exercise] explode all trees</w:t>
            </w:r>
          </w:p>
        </w:tc>
      </w:tr>
      <w:tr w:rsidR="008A3026" w:rsidRPr="00272973" w14:paraId="5E08F2E1" w14:textId="77777777">
        <w:tc>
          <w:tcPr>
            <w:tcW w:w="576" w:type="dxa"/>
          </w:tcPr>
          <w:p w14:paraId="2B575FB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2</w:t>
            </w:r>
          </w:p>
        </w:tc>
        <w:tc>
          <w:tcPr>
            <w:tcW w:w="10197" w:type="dxa"/>
          </w:tcPr>
          <w:p w14:paraId="51FFD130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Sports] explode all trees</w:t>
            </w:r>
          </w:p>
        </w:tc>
      </w:tr>
      <w:tr w:rsidR="008A3026" w:rsidRPr="00272973" w14:paraId="375FFE63" w14:textId="77777777">
        <w:tc>
          <w:tcPr>
            <w:tcW w:w="576" w:type="dxa"/>
          </w:tcPr>
          <w:p w14:paraId="185A96C7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3</w:t>
            </w:r>
          </w:p>
        </w:tc>
        <w:tc>
          <w:tcPr>
            <w:tcW w:w="10197" w:type="dxa"/>
          </w:tcPr>
          <w:p w14:paraId="66571F7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(Exercise* OR Physical Activit*):ti,ab,kw OR (Sport* OR Athletic* OR Training):ti,ab,kw</w:t>
            </w:r>
          </w:p>
        </w:tc>
      </w:tr>
      <w:tr w:rsidR="008A3026" w:rsidRPr="00272973" w14:paraId="1779EC36" w14:textId="77777777">
        <w:tc>
          <w:tcPr>
            <w:tcW w:w="576" w:type="dxa"/>
          </w:tcPr>
          <w:p w14:paraId="78AEFF1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4</w:t>
            </w:r>
          </w:p>
        </w:tc>
        <w:tc>
          <w:tcPr>
            <w:tcW w:w="10197" w:type="dxa"/>
          </w:tcPr>
          <w:p w14:paraId="6C7D2178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 OR #2 OR #3</w:t>
            </w:r>
          </w:p>
        </w:tc>
      </w:tr>
      <w:tr w:rsidR="008A3026" w:rsidRPr="00272973" w14:paraId="7A443F68" w14:textId="77777777">
        <w:tc>
          <w:tcPr>
            <w:tcW w:w="576" w:type="dxa"/>
          </w:tcPr>
          <w:p w14:paraId="3B679195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5</w:t>
            </w:r>
          </w:p>
        </w:tc>
        <w:tc>
          <w:tcPr>
            <w:tcW w:w="10197" w:type="dxa"/>
          </w:tcPr>
          <w:p w14:paraId="0F48E34A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Cognitive Dysfunction] explode all trees</w:t>
            </w:r>
          </w:p>
        </w:tc>
      </w:tr>
      <w:tr w:rsidR="008A3026" w:rsidRPr="00272973" w14:paraId="65A63D20" w14:textId="77777777">
        <w:tc>
          <w:tcPr>
            <w:tcW w:w="576" w:type="dxa"/>
          </w:tcPr>
          <w:p w14:paraId="27417B75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6</w:t>
            </w:r>
          </w:p>
        </w:tc>
        <w:tc>
          <w:tcPr>
            <w:tcW w:w="10197" w:type="dxa"/>
          </w:tcPr>
          <w:p w14:paraId="162A08F4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Dementia] explode all trees</w:t>
            </w:r>
          </w:p>
        </w:tc>
      </w:tr>
      <w:tr w:rsidR="008A3026" w:rsidRPr="00272973" w14:paraId="5648A637" w14:textId="77777777">
        <w:tc>
          <w:tcPr>
            <w:tcW w:w="576" w:type="dxa"/>
          </w:tcPr>
          <w:p w14:paraId="3583CF37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7</w:t>
            </w:r>
          </w:p>
        </w:tc>
        <w:tc>
          <w:tcPr>
            <w:tcW w:w="10197" w:type="dxa"/>
          </w:tcPr>
          <w:p w14:paraId="1CB13B9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(Dementia* OR Amentia* OR Alzheimer</w:t>
            </w:r>
            <w:r w:rsidRPr="00272973">
              <w:rPr>
                <w:rFonts w:ascii="Cambria Math" w:hAnsi="Cambria Math" w:cs="Cambria Math"/>
              </w:rPr>
              <w:t>∗</w:t>
            </w:r>
            <w:r w:rsidRPr="00272973">
              <w:rPr>
                <w:rFonts w:cs="Times New Roman"/>
              </w:rPr>
              <w:t>):ti,ab,kw OR (Cognitive Disorder* OR Cognitive Dysfunction* OR Cognitive Impairment* OR Mild Cognitive Impairment* OR Cognitive Decline* OR Mental Deterioration*):ti,ab,kw</w:t>
            </w:r>
          </w:p>
        </w:tc>
      </w:tr>
      <w:tr w:rsidR="008A3026" w:rsidRPr="00272973" w14:paraId="13E21A3D" w14:textId="77777777">
        <w:tc>
          <w:tcPr>
            <w:tcW w:w="576" w:type="dxa"/>
          </w:tcPr>
          <w:p w14:paraId="3C1D5DF4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8</w:t>
            </w:r>
          </w:p>
        </w:tc>
        <w:tc>
          <w:tcPr>
            <w:tcW w:w="10197" w:type="dxa"/>
          </w:tcPr>
          <w:p w14:paraId="4DAA288A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5 OR #6 OR #7</w:t>
            </w:r>
          </w:p>
        </w:tc>
      </w:tr>
      <w:tr w:rsidR="008A3026" w:rsidRPr="00272973" w14:paraId="7023FF3D" w14:textId="77777777">
        <w:tc>
          <w:tcPr>
            <w:tcW w:w="576" w:type="dxa"/>
          </w:tcPr>
          <w:p w14:paraId="64156369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0197" w:type="dxa"/>
          </w:tcPr>
          <w:p w14:paraId="23939767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Sleep] explode all trees</w:t>
            </w:r>
          </w:p>
        </w:tc>
      </w:tr>
      <w:tr w:rsidR="008A3026" w:rsidRPr="00272973" w14:paraId="6058BCB9" w14:textId="77777777">
        <w:tc>
          <w:tcPr>
            <w:tcW w:w="576" w:type="dxa"/>
          </w:tcPr>
          <w:p w14:paraId="3003C989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0197" w:type="dxa"/>
          </w:tcPr>
          <w:p w14:paraId="1C5768B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Anxiety] explode all trees</w:t>
            </w:r>
          </w:p>
        </w:tc>
      </w:tr>
      <w:tr w:rsidR="008A3026" w:rsidRPr="00272973" w14:paraId="690F6663" w14:textId="77777777">
        <w:tc>
          <w:tcPr>
            <w:tcW w:w="576" w:type="dxa"/>
          </w:tcPr>
          <w:p w14:paraId="474CDE4C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0197" w:type="dxa"/>
          </w:tcPr>
          <w:p w14:paraId="6AF8E252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MeSH descriptor: [Depression] explode all trees</w:t>
            </w:r>
          </w:p>
        </w:tc>
      </w:tr>
      <w:tr w:rsidR="008A3026" w:rsidRPr="00272973" w14:paraId="13C30FF1" w14:textId="77777777">
        <w:tc>
          <w:tcPr>
            <w:tcW w:w="576" w:type="dxa"/>
          </w:tcPr>
          <w:p w14:paraId="0ED7D4E3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0197" w:type="dxa"/>
          </w:tcPr>
          <w:p w14:paraId="090EB1AE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(Depress*):ti,ab,kw OR (Angst OR Nervousness OR Hypervigilance OR Anxiet* OR Anxiousness):ti,ab,kw OR (Sleep*):ti,ab,kw</w:t>
            </w:r>
          </w:p>
        </w:tc>
      </w:tr>
      <w:tr w:rsidR="008A3026" w:rsidRPr="00272973" w14:paraId="758673E5" w14:textId="77777777">
        <w:tc>
          <w:tcPr>
            <w:tcW w:w="576" w:type="dxa"/>
          </w:tcPr>
          <w:p w14:paraId="3D475F13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13</w:t>
            </w:r>
          </w:p>
        </w:tc>
        <w:tc>
          <w:tcPr>
            <w:tcW w:w="10197" w:type="dxa"/>
          </w:tcPr>
          <w:p w14:paraId="7617438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9 OR #10 OR #11 OR #12</w:t>
            </w:r>
          </w:p>
        </w:tc>
      </w:tr>
      <w:tr w:rsidR="008A3026" w:rsidRPr="00272973" w14:paraId="66D1205C" w14:textId="77777777">
        <w:tc>
          <w:tcPr>
            <w:tcW w:w="576" w:type="dxa"/>
          </w:tcPr>
          <w:p w14:paraId="42192116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0197" w:type="dxa"/>
          </w:tcPr>
          <w:p w14:paraId="59171D6F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4 AND #8 AND #13</w:t>
            </w:r>
          </w:p>
        </w:tc>
      </w:tr>
    </w:tbl>
    <w:p w14:paraId="7FD35EFB" w14:textId="77777777" w:rsidR="008A3026" w:rsidRPr="00272973" w:rsidRDefault="00E04F90">
      <w:pPr>
        <w:pStyle w:val="Heading2"/>
      </w:pPr>
      <w:bookmarkStart w:id="4" w:name="_Toc211351274"/>
      <w:r w:rsidRPr="00272973">
        <w:t>Search strategy of Web of Science.</w:t>
      </w:r>
      <w:bookmarkEnd w:id="4"/>
    </w:p>
    <w:tbl>
      <w:tblPr>
        <w:tblStyle w:val="TableGrid"/>
        <w:tblW w:w="107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0203"/>
      </w:tblGrid>
      <w:tr w:rsidR="008A3026" w:rsidRPr="00272973" w14:paraId="3A5ECF02" w14:textId="77777777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</w:tcPr>
          <w:p w14:paraId="6AEFC329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lastRenderedPageBreak/>
              <w:t>No.</w:t>
            </w:r>
          </w:p>
        </w:tc>
        <w:tc>
          <w:tcPr>
            <w:tcW w:w="10203" w:type="dxa"/>
            <w:tcBorders>
              <w:top w:val="single" w:sz="8" w:space="0" w:color="auto"/>
              <w:bottom w:val="single" w:sz="4" w:space="0" w:color="auto"/>
            </w:tcBorders>
          </w:tcPr>
          <w:p w14:paraId="0B1EDF07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Search items</w:t>
            </w:r>
          </w:p>
        </w:tc>
      </w:tr>
      <w:tr w:rsidR="008A3026" w:rsidRPr="00272973" w14:paraId="0B341325" w14:textId="77777777">
        <w:tc>
          <w:tcPr>
            <w:tcW w:w="570" w:type="dxa"/>
            <w:tcBorders>
              <w:top w:val="single" w:sz="4" w:space="0" w:color="auto"/>
            </w:tcBorders>
          </w:tcPr>
          <w:p w14:paraId="623853CB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1</w:t>
            </w:r>
          </w:p>
        </w:tc>
        <w:tc>
          <w:tcPr>
            <w:tcW w:w="10203" w:type="dxa"/>
            <w:tcBorders>
              <w:top w:val="single" w:sz="4" w:space="0" w:color="auto"/>
            </w:tcBorders>
          </w:tcPr>
          <w:p w14:paraId="25F38B4F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TS=(Exercise* OR Physical Activit* OR Sport* OR Athletic* OR training)</w:t>
            </w:r>
          </w:p>
        </w:tc>
      </w:tr>
      <w:tr w:rsidR="008A3026" w:rsidRPr="00272973" w14:paraId="18193C73" w14:textId="77777777">
        <w:tc>
          <w:tcPr>
            <w:tcW w:w="570" w:type="dxa"/>
          </w:tcPr>
          <w:p w14:paraId="67CF23D1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2</w:t>
            </w:r>
          </w:p>
        </w:tc>
        <w:tc>
          <w:tcPr>
            <w:tcW w:w="10203" w:type="dxa"/>
          </w:tcPr>
          <w:p w14:paraId="109DFDAB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 xml:space="preserve"> (TS=(Cognitive Dysfunction* OR Cognitive Disorder* OR Cognitive Impairment* OR Mild Cognitive Impairment* OR Cognitive Decline* OR Mental Deterioration*)) OR TS=(Dementia* OR Amentia* OR Alzheimer</w:t>
            </w:r>
            <w:r w:rsidRPr="00272973">
              <w:rPr>
                <w:rFonts w:ascii="Cambria Math" w:hAnsi="Cambria Math" w:cs="Cambria Math"/>
              </w:rPr>
              <w:t>∗</w:t>
            </w:r>
            <w:r w:rsidRPr="00272973">
              <w:rPr>
                <w:rFonts w:cs="Times New Roman"/>
              </w:rPr>
              <w:t>)</w:t>
            </w:r>
          </w:p>
        </w:tc>
      </w:tr>
      <w:tr w:rsidR="008A3026" w:rsidRPr="00272973" w14:paraId="1D85522F" w14:textId="77777777">
        <w:tc>
          <w:tcPr>
            <w:tcW w:w="570" w:type="dxa"/>
          </w:tcPr>
          <w:p w14:paraId="1B30CB84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3</w:t>
            </w:r>
          </w:p>
        </w:tc>
        <w:tc>
          <w:tcPr>
            <w:tcW w:w="10203" w:type="dxa"/>
          </w:tcPr>
          <w:p w14:paraId="39FC4239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((TS=(Sleep*)) OR TS=(Angst OR Nervousness OR Hypervigilance OR Anxiet* OR Anxiousness)) OR TS=(Depress*)</w:t>
            </w:r>
            <w:r w:rsidRPr="00272973">
              <w:rPr>
                <w:rFonts w:cs="Times New Roman"/>
              </w:rPr>
              <w:tab/>
            </w:r>
          </w:p>
        </w:tc>
      </w:tr>
      <w:tr w:rsidR="008A3026" w:rsidRPr="00272973" w14:paraId="78D9C2E0" w14:textId="77777777">
        <w:tc>
          <w:tcPr>
            <w:tcW w:w="570" w:type="dxa"/>
          </w:tcPr>
          <w:p w14:paraId="1EAEA7DF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4</w:t>
            </w:r>
          </w:p>
        </w:tc>
        <w:tc>
          <w:tcPr>
            <w:tcW w:w="10203" w:type="dxa"/>
          </w:tcPr>
          <w:p w14:paraId="2D6AE4D6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3 AND #2 AND #1</w:t>
            </w:r>
          </w:p>
        </w:tc>
      </w:tr>
      <w:tr w:rsidR="008A3026" w:rsidRPr="00272973" w14:paraId="450CEA2C" w14:textId="77777777">
        <w:tc>
          <w:tcPr>
            <w:tcW w:w="570" w:type="dxa"/>
          </w:tcPr>
          <w:p w14:paraId="5516031C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0203" w:type="dxa"/>
          </w:tcPr>
          <w:p w14:paraId="48822D33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TS=(Random* OR Clinic*  OR Trial* OR Control )</w:t>
            </w:r>
            <w:r w:rsidRPr="00272973">
              <w:rPr>
                <w:rFonts w:cs="Times New Roman"/>
              </w:rPr>
              <w:tab/>
            </w:r>
          </w:p>
        </w:tc>
      </w:tr>
      <w:tr w:rsidR="008A3026" w:rsidRPr="00272973" w14:paraId="5DFB8354" w14:textId="77777777">
        <w:tc>
          <w:tcPr>
            <w:tcW w:w="570" w:type="dxa"/>
          </w:tcPr>
          <w:p w14:paraId="1B80825D" w14:textId="77777777" w:rsidR="008A3026" w:rsidRPr="00272973" w:rsidRDefault="00E04F90">
            <w:pPr>
              <w:rPr>
                <w:rFonts w:cs="Times New Roman"/>
                <w:lang w:eastAsia="zh-CN"/>
              </w:rPr>
            </w:pPr>
            <w:r w:rsidRPr="00272973">
              <w:rPr>
                <w:rFonts w:cs="Times New Roman"/>
              </w:rPr>
              <w:t>#</w:t>
            </w:r>
            <w:r w:rsidRPr="00272973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0203" w:type="dxa"/>
          </w:tcPr>
          <w:p w14:paraId="2C15DE3D" w14:textId="77777777" w:rsidR="008A3026" w:rsidRPr="00272973" w:rsidRDefault="00E04F90">
            <w:pPr>
              <w:rPr>
                <w:rFonts w:cs="Times New Roman"/>
              </w:rPr>
            </w:pPr>
            <w:r w:rsidRPr="00272973">
              <w:rPr>
                <w:rFonts w:cs="Times New Roman"/>
              </w:rPr>
              <w:t>#5 AND #4</w:t>
            </w:r>
            <w:r w:rsidRPr="00272973">
              <w:rPr>
                <w:rFonts w:cs="Times New Roman"/>
              </w:rPr>
              <w:tab/>
            </w:r>
          </w:p>
        </w:tc>
      </w:tr>
    </w:tbl>
    <w:p w14:paraId="14EA1E10" w14:textId="77777777" w:rsidR="008A3026" w:rsidRPr="00272973" w:rsidRDefault="008A3026">
      <w:pPr>
        <w:rPr>
          <w:rFonts w:eastAsia="SimSun" w:cs="Times New Roman"/>
          <w:bCs/>
          <w:lang w:eastAsia="zh-CN"/>
        </w:rPr>
        <w:sectPr w:rsidR="008A3026" w:rsidRPr="00272973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bookmarkStart w:id="5" w:name="_Toc102118106"/>
    </w:p>
    <w:p w14:paraId="748FF88B" w14:textId="3AC2692B" w:rsidR="008A3026" w:rsidRPr="00F74D21" w:rsidRDefault="0044132F">
      <w:pPr>
        <w:outlineLvl w:val="0"/>
        <w:rPr>
          <w:rFonts w:cs="Times New Roman"/>
          <w:b/>
          <w:lang w:eastAsia="zh-CN"/>
        </w:rPr>
      </w:pPr>
      <w:bookmarkStart w:id="6" w:name="_Toc211351275"/>
      <w:bookmarkEnd w:id="5"/>
      <w:r w:rsidRPr="00F74D21">
        <w:rPr>
          <w:rFonts w:eastAsia="SimSun" w:cs="Times New Roman" w:hint="eastAsia"/>
          <w:b/>
          <w:lang w:eastAsia="zh-CN"/>
        </w:rPr>
        <w:lastRenderedPageBreak/>
        <w:t xml:space="preserve">2 </w:t>
      </w:r>
      <w:r w:rsidR="00E04F90" w:rsidRPr="00F74D21">
        <w:rPr>
          <w:rFonts w:cs="Times New Roman"/>
          <w:b/>
          <w:lang w:eastAsia="zh-CN"/>
        </w:rPr>
        <w:t>Table S1</w:t>
      </w:r>
      <w:r w:rsidR="00E04F90" w:rsidRPr="00F74D21">
        <w:rPr>
          <w:rFonts w:eastAsia="SimSun" w:cs="Times New Roman"/>
          <w:b/>
          <w:lang w:eastAsia="zh-CN"/>
        </w:rPr>
        <w:t xml:space="preserve"> Characteristics of the included randomised controlled trials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1501"/>
        <w:gridCol w:w="583"/>
        <w:gridCol w:w="1521"/>
        <w:gridCol w:w="1234"/>
        <w:gridCol w:w="1142"/>
        <w:gridCol w:w="1013"/>
        <w:gridCol w:w="777"/>
        <w:gridCol w:w="1791"/>
        <w:gridCol w:w="2704"/>
        <w:gridCol w:w="1128"/>
        <w:gridCol w:w="970"/>
        <w:gridCol w:w="3191"/>
      </w:tblGrid>
      <w:tr w:rsidR="008A3026" w:rsidRPr="00272973" w14:paraId="0B3D6507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3ED73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uthor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D265D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Year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98D5C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untry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34EC8E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ge T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E1EE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ge C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75889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 T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05296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 C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11F82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sease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6A091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iagnostic criteri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EBD38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reatment T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1DEA6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reatment 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B5885E" w14:textId="77777777" w:rsidR="008A3026" w:rsidRPr="00272973" w:rsidRDefault="00E04F90">
            <w:pPr>
              <w:tabs>
                <w:tab w:val="center" w:pos="1186"/>
              </w:tabs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Outcome</w:t>
            </w:r>
          </w:p>
        </w:tc>
      </w:tr>
      <w:tr w:rsidR="008A3026" w:rsidRPr="00272973" w14:paraId="6C585CBC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59802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Zha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96445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C988B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8EA1B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.67 ± 6.0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F673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75 ± 7.02(CG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8677A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8112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(CG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A647A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17A6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, Simple memory test &gt; 13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60944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264D2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69A7D5" w14:textId="77777777" w:rsidR="008A3026" w:rsidRPr="00272973" w:rsidRDefault="00E04F90">
            <w:pPr>
              <w:tabs>
                <w:tab w:val="center" w:pos="1186"/>
              </w:tabs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29879EA5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EA87A5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62756D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3F77B7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E08C43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71A59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.22 ± 5.51(WG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EA044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(WG)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B38FCE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A0B485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3A0E56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44BFA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7A1FCB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22A7AF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</w:tr>
      <w:tr w:rsidR="008A3026" w:rsidRPr="00272973" w14:paraId="587DCBC1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DDF10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rri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73F9F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4929E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meric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D8A2E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.4±8.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EF90E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4.4±6.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95CA5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80A48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34B3F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E924B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DR(0.5or1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32180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CFDFE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CDF00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49234DDC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FE801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bd El-Kader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847EB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FE31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Saudi Arabia</w:t>
            </w:r>
          </w:p>
          <w:p w14:paraId="7DC2F721" w14:textId="77777777" w:rsidR="008A3026" w:rsidRPr="00272973" w:rsidRDefault="008A3026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8FA0A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94 ± 5.7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13F81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13± 6.12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20A19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E493B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02EC1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27A1FD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7E683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71B36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FCDFD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, quality of life</w:t>
            </w:r>
          </w:p>
        </w:tc>
      </w:tr>
      <w:tr w:rsidR="008A3026" w:rsidRPr="00272973" w14:paraId="617AB7AF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A6ED13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o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5CA16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A849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meric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1B7AD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.4±8.1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44A6A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5.9±5.4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B9597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AAD2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5D13C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CD03A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12CEC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B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93745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E33BD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, depression</w:t>
            </w:r>
          </w:p>
        </w:tc>
      </w:tr>
      <w:tr w:rsidR="008A3026" w:rsidRPr="00272973" w14:paraId="093299D4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E5B0F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kbuga Koc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C26E8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184FB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0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B6414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7.8±6.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F3CE1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(PEG)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20 (PE+CSG)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35F4C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FCB83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33A66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, 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831BB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CA85E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800AF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quality of life</w:t>
            </w:r>
          </w:p>
        </w:tc>
      </w:tr>
      <w:tr w:rsidR="008A3026" w:rsidRPr="00272973" w14:paraId="4E6A1A94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440E8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hunga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EEAA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14F54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1251E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±8.03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DCCBB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08±6.2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80A35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07495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95C82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2B69F0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8BEEC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B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537FC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593C4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21BADED4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8A6EB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ardopoulou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C733B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187C6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6A463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±6.8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14F6B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0.1±7.2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4A781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ED01F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720A4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00DE3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RSSD, 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59EC6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CFE28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31E8B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04C8751A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0323B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Nascimento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7ED06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4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0D782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C7324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 67.8±6.8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76.8±6.8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DFC96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 66.3±8.1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77.9±5.9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3E031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 17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09ED5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 17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1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E3D85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/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F0178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SM-IV-TR\CDR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C2F17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B6BCF1" w14:textId="77777777" w:rsidR="008A3026" w:rsidRPr="00272973" w:rsidRDefault="00E04F90">
            <w:pP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7B71C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</w:t>
            </w:r>
          </w:p>
        </w:tc>
      </w:tr>
      <w:tr w:rsidR="008A3026" w:rsidRPr="00272973" w14:paraId="798E6195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41148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BD4DB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5B5B0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C08EB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6.71±5.9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2EB9A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5.20±6.63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95DD1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50955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7F56A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2CD36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, PSQI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B63AB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F6FF0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A1AD9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</w:t>
            </w:r>
          </w:p>
        </w:tc>
      </w:tr>
      <w:tr w:rsidR="008A3026" w:rsidRPr="00272973" w14:paraId="7D9BFB75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42939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aghighi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2477B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12B23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4B4A3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92±8.1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6BB55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.92±6.1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199B6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6BD0E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3A0BE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E68809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FD9E2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AA2D8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A1F76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4FF091AB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0AB2A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ok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75D51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7CB45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Turkey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1E3C8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.80±3.99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05BEB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.88±4.85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7370D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BCBE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E7D86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65E0C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T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6DFC3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7127AA" w14:textId="77777777" w:rsidR="008A3026" w:rsidRPr="00272973" w:rsidRDefault="00E04F90">
            <w:pP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0B776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5B794CE6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11327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Zhu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DCB292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F5752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9D6D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53±1.90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83A65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77±1.72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91EE5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714E0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CC4FB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1C120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EB6C0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B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9B52A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BFC1C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, depression, anxiety, quality of life</w:t>
            </w:r>
          </w:p>
        </w:tc>
      </w:tr>
      <w:tr w:rsidR="008A3026" w:rsidRPr="00272973" w14:paraId="4690362E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88057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am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45C3D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77491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Malaysi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3B57A9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9ECE9A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68CC7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7938C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8385E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ve impairment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B3E65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97D30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an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88457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DE5C8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, quality of life</w:t>
            </w:r>
          </w:p>
        </w:tc>
      </w:tr>
      <w:tr w:rsidR="008A3026" w:rsidRPr="00272973" w14:paraId="42022C0A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7B50B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D4335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5C1F5D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aiwan, 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01B25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09±5.60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22AC8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3.00±7.20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40E45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84099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718E2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ve impairment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661D0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750A6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1D28B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AF2A9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1E098876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604A2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en Ayed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09C82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4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50886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Tunisi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8D205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G 70.04±0.86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CT 69.32±0.90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1EBCD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.04±0.90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3F5B0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T 27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CT 2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93C3A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C4D82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A4E96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9B8FF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EE549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2EF8B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quality of life</w:t>
            </w:r>
          </w:p>
        </w:tc>
      </w:tr>
      <w:tr w:rsidR="008A3026" w:rsidRPr="00272973" w14:paraId="0B9A1A49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C4DED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Wa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A7003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BFBA0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4FC6E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37±5.27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8D6BA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24±5.15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6784D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5FF52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4D038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8E3A6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, 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623BE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A1149E" w14:textId="77777777" w:rsidR="008A3026" w:rsidRPr="00272973" w:rsidRDefault="00E04F90">
            <w:pP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A0A2F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sleep</w:t>
            </w:r>
          </w:p>
        </w:tc>
      </w:tr>
      <w:tr w:rsidR="008A3026" w:rsidRPr="00272973" w14:paraId="5C4D319A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EF098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ánchez-Sánchez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4E7EC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626B3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B8DFE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15 ± 4.7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7335C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3.99 ± 4.80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E2F35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9E987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4AEB4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3221D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48535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B16F6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0C34A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71F25C2C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74C49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Boström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A711C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60C95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Swede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19F41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4 ± 6.2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B5E13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5.9 ± 7.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8D99B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74E540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F9540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1943B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47C60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83FE3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BD36F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383A68DD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C6F7E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ancela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210C6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E5507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4BB90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0.63 ± 8.32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06CB7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2.90 ± 7.42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B8605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5571E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FE911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10FCB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C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BBDEC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5D8FF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69E31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5C0B3E2F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D5A8E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BD456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1BCBE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69DD5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6.22±5.7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5E3C6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5.33±6.7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414D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4C1B7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C769D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35533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C688E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7FB00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91FFB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sleep, quality of life</w:t>
            </w:r>
          </w:p>
        </w:tc>
      </w:tr>
      <w:tr w:rsidR="008A3026" w:rsidRPr="00272973" w14:paraId="5798D761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5D67D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ua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6589F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6B4B1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2C49D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.9 ± 6.0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1A3F9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.9 ± 6.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07109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15928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A24A8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12444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linical Dementia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Rating score &lt;2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D2682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B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F3875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9D3F7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1101F77C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8B769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Yu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5123E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D9F18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ongkong, 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12FDB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M1 63.5±7.0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M2 63.5±5.7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V1 63.4±5.2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V3 63.3±5.1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9C282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3.7±4.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BC3AF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1 7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M3 7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V1 8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V3 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2E68B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736E8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62E55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Hong Kong version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of Montreal Cognitive Assessment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040C7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5F52B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F4879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，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</w:t>
            </w:r>
          </w:p>
        </w:tc>
      </w:tr>
      <w:tr w:rsidR="008A3026" w:rsidRPr="00272973" w14:paraId="3EA0B62B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8004C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i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44DB2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98473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F150A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6.33 ± 10.89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B0665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17 ± 6.4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54117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2F02F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914D1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474E4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meeting the clinical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diagnostic criteria for idiopathic PD by the UK Parkinson Disease Association Brain Bank; diagnosed with PD at levels 1–3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92313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B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75D7E7" w14:textId="77777777" w:rsidR="008A3026" w:rsidRPr="00272973" w:rsidRDefault="00E04F90">
            <w:pP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E88E1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，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nxiety</w:t>
            </w:r>
          </w:p>
        </w:tc>
      </w:tr>
      <w:tr w:rsidR="008A3026" w:rsidRPr="00272973" w14:paraId="0B738108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795BF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enskens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CA3CD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8C043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8A166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X-ADL 86.95±7.21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ADL 86.05±5.86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EX 85.14±4.6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8A739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73±4.55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82341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EX-ADL 22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L 21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 EX  2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1518F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6BA7E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161406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0B1DB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7FF94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8B060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559B6855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29C9C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ademli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32DAD4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5D778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Turkey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BF3DC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.24 ± 7.1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B0D91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0.67 ± 8.34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84221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1BA53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9D196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E52F2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SQI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34EF31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D07FD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7C6183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</w:t>
            </w:r>
          </w:p>
        </w:tc>
      </w:tr>
      <w:tr w:rsidR="008A3026" w:rsidRPr="00272973" w14:paraId="588A5FB9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FE73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Cavalcante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A4BA8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9484A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Brazil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B158E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71±6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71±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AB664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±4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7FE15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I 22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RT 2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F503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96FBF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ve impairment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4DEDB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A5EA1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 REI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122EF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9FFBC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5E933993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872E0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Ya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FD72A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2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24155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524AB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 70.5±5.4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73.1±5.2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0958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 72.0±8.1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75.9±8.0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97D02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 11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1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A20D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 9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AD 9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6AD7C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/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E5014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DR(0.5or1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6ED0A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S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47FBD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968C5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，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</w:t>
            </w:r>
          </w:p>
        </w:tc>
      </w:tr>
      <w:tr w:rsidR="008A3026" w:rsidRPr="00272973" w14:paraId="5429B6AD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14B74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offman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C8412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5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78B35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Denmark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84C43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9.8±7.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68EB1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.3±7.3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10B61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26622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913FA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4495D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34D8E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711B0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27064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，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quality of life</w:t>
            </w:r>
          </w:p>
        </w:tc>
      </w:tr>
      <w:tr w:rsidR="008A3026" w:rsidRPr="00272973" w14:paraId="76514EB6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51EA9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e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A21B6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7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01B86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aiwan, 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0CF30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0.7±8.0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D5488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1.6±6.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4C91B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7E696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9D708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F3A18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8946E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722452" w14:textId="77777777" w:rsidR="008A3026" w:rsidRPr="00272973" w:rsidRDefault="00E04F90">
            <w:pP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E8494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5D2D0AF3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45956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lla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82537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C7A52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Taiwa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18F06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8±5.9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7CCD5F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1±6.3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3990D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766AB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E8A37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D3831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SM-5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58DD0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an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25117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1AEE1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1117FD4A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09EC4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a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B993F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6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6E4B7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51DAD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8.4±7.1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443B7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2.2±6.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A9751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FE6DD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C8B39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ve impairment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9D68B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C7004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B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63A9A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6FFBB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leep</w:t>
            </w:r>
          </w:p>
        </w:tc>
      </w:tr>
      <w:tr w:rsidR="008A3026" w:rsidRPr="00272973" w14:paraId="66947E65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5CABA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ang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318F6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1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57B15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3C578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6.56 ± 3.60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F619C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5.94 ± 3.6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48A5D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0DFC5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7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95B4E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48BC1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6543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an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E0600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3D03BD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531C1248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C1D9F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Langoni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D4649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9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24297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Brazil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5657B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2.6 ± 7.8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702A3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1.9 ± 7.9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10BAA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D477D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07877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E5D2A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Katz index15 (score </w:t>
            </w:r>
            <w:r w:rsidRPr="00272973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 w:bidi="ar"/>
              </w:rPr>
              <w:t>⩾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)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 and Pfeffer et al.’s16 functional assessment (score </w:t>
            </w:r>
            <w:r w:rsidRPr="00272973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 w:bidi="ar"/>
              </w:rPr>
              <w:t>⩽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D011E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4AFF8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3A355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1D26B613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F6344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o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40D67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18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6FAC0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Kore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286A5A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84F3CE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8A227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58259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A6D1D9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D29F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stage 1 ~ 3 in the 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>Hoehn &amp; Yahr Scal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CF515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70D01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ED1AB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, quality of life</w:t>
            </w:r>
          </w:p>
        </w:tc>
      </w:tr>
      <w:tr w:rsidR="008A3026" w:rsidRPr="00272973" w14:paraId="469903D8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23B757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Burt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3D668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937F33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836A7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7.5±8.8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977A9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.9±8.0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47902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71B8F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D1367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D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244F0C" w14:textId="77777777" w:rsidR="008A3026" w:rsidRPr="00272973" w:rsidRDefault="008A3026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F95FF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GT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E27F90" w14:textId="77777777" w:rsidR="008A3026" w:rsidRPr="00272973" w:rsidRDefault="00E04F90">
            <w:pP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E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44771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</w:t>
            </w:r>
          </w:p>
        </w:tc>
      </w:tr>
      <w:tr w:rsidR="008A3026" w:rsidRPr="00272973" w14:paraId="188D31FF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355DB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Liu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58428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0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FD900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aiwan, 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8C66D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68 ± 6.7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5131D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6.77 ± 6.99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F1339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54C35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D746E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menti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C9269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DAAB5F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ED5C0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EFCCB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3BAA4904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C3BFE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yari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A4F61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8120E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egoe UI" w:cs="Times New Roman"/>
                <w:b/>
                <w:bCs/>
                <w:color w:val="2A2B2E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D8FEC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9.8 ± 7.7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B2507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7.2 ± 5.3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C4AB3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E8036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D6DA9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gnitive impairment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8C7C5E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MSE GRECO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8BEDC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an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2CC32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47984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</w:t>
            </w:r>
          </w:p>
        </w:tc>
      </w:tr>
      <w:tr w:rsidR="008A3026" w:rsidRPr="00272973" w14:paraId="3B596C3D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BFFB2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arial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12620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3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46969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Hongkong, 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0C94D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3.33±4.54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B708D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4.27±5.9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DA3EC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A70DA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C3330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8892D0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75338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an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4635D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E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8BEEE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</w:tr>
      <w:tr w:rsidR="008A3026" w:rsidRPr="00272973" w14:paraId="1AE51C04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9A22D8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winnen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37ABA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1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C046B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bookmarkStart w:id="7" w:name="OLE_LINK1"/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Sweden</w:t>
            </w:r>
            <w:bookmarkEnd w:id="7"/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666ED1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4.7±5.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B61D9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5.3±6.5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A99351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9799E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F7791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urocognitive</w:t>
            </w: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br/>
              <w:t xml:space="preserve"> disorder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EC9F0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9E84B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xergam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558BB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DE9AC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</w:t>
            </w:r>
          </w:p>
        </w:tc>
      </w:tr>
      <w:tr w:rsidR="008A3026" w:rsidRPr="00272973" w14:paraId="5AD17F19" w14:textId="77777777">
        <w:trPr>
          <w:trHeight w:val="23"/>
        </w:trPr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7076D4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ingTing Wu</w:t>
            </w:r>
          </w:p>
        </w:tc>
        <w:tc>
          <w:tcPr>
            <w:tcW w:w="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8B97C2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25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49A0C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hina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AAC2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0.12 ± 0.96</w:t>
            </w:r>
          </w:p>
        </w:tc>
        <w:tc>
          <w:tcPr>
            <w:tcW w:w="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F73CAB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8.18 ± 0.9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DF5FF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71332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C4A11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CI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647FC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MoCA, MMSE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865393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RE</w:t>
            </w:r>
          </w:p>
        </w:tc>
        <w:tc>
          <w:tcPr>
            <w:tcW w:w="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41295D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8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DC8B1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epression, anxiety, quality of life</w:t>
            </w:r>
          </w:p>
        </w:tc>
      </w:tr>
    </w:tbl>
    <w:p w14:paraId="3581967F" w14:textId="77777777" w:rsidR="00272973" w:rsidRDefault="00E04F90">
      <w:pPr>
        <w:jc w:val="both"/>
        <w:rPr>
          <w:rFonts w:eastAsia="SimSun" w:cs="Times New Roman"/>
          <w:color w:val="000000"/>
          <w:sz w:val="20"/>
          <w:szCs w:val="20"/>
          <w:lang w:eastAsia="zh-CN" w:bidi="ar"/>
        </w:rPr>
        <w:sectPr w:rsidR="00272973">
          <w:pgSz w:w="19845" w:h="12242" w:orient="landscape"/>
          <w:pgMar w:top="1179" w:right="1140" w:bottom="1281" w:left="1140" w:header="720" w:footer="720" w:gutter="0"/>
          <w:cols w:space="720"/>
          <w:docGrid w:linePitch="360"/>
        </w:sectPr>
      </w:pPr>
      <w:r w:rsidRPr="00272973">
        <w:rPr>
          <w:rFonts w:eastAsia="SimSun" w:cs="Times New Roman"/>
          <w:color w:val="000000"/>
          <w:sz w:val="20"/>
          <w:szCs w:val="20"/>
          <w:lang w:eastAsia="zh-CN" w:bidi="ar"/>
        </w:rPr>
        <w:t>AE, aerobic exercise; ME, Multicomponent Exercise; RE, Resistance Exercise; MBE, Mind-body Exercise; SE, Strength Exercise; Dan, Dance; SS, Sport Stacking; MCGT, Music-Contingent Gait Training, REI,  RE with instability; C, control.</w:t>
      </w:r>
    </w:p>
    <w:p w14:paraId="207D249E" w14:textId="7975C132" w:rsidR="008A3026" w:rsidRPr="00272973" w:rsidRDefault="008A3026">
      <w:pPr>
        <w:jc w:val="both"/>
        <w:rPr>
          <w:rFonts w:eastAsia="SimSun" w:cs="Times New Roman"/>
          <w:color w:val="000000"/>
          <w:sz w:val="20"/>
          <w:szCs w:val="20"/>
          <w:lang w:eastAsia="zh-CN" w:bidi="ar"/>
        </w:rPr>
      </w:pPr>
    </w:p>
    <w:p w14:paraId="7BF27A6A" w14:textId="1CE0F899" w:rsidR="008A3026" w:rsidRPr="00F74D21" w:rsidRDefault="0044132F">
      <w:pPr>
        <w:outlineLvl w:val="0"/>
        <w:rPr>
          <w:rFonts w:eastAsia="SimSun" w:cs="Times New Roman"/>
          <w:b/>
          <w:color w:val="000000"/>
          <w:sz w:val="20"/>
          <w:szCs w:val="20"/>
          <w:lang w:eastAsia="zh-CN" w:bidi="ar"/>
        </w:rPr>
      </w:pPr>
      <w:bookmarkStart w:id="8" w:name="_Toc211351276"/>
      <w:r w:rsidRPr="00F74D21">
        <w:rPr>
          <w:rFonts w:eastAsia="SimSun" w:cs="Times New Roman" w:hint="eastAsia"/>
          <w:b/>
          <w:lang w:eastAsia="zh-CN"/>
        </w:rPr>
        <w:t xml:space="preserve">3 </w:t>
      </w:r>
      <w:r w:rsidR="00E04F90" w:rsidRPr="00F74D21">
        <w:rPr>
          <w:rFonts w:cs="Times New Roman"/>
          <w:b/>
          <w:lang w:eastAsia="zh-CN"/>
        </w:rPr>
        <w:t>Table S2 GRADE classification of quality of evidence.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1495"/>
        <w:gridCol w:w="1525"/>
        <w:gridCol w:w="1481"/>
        <w:gridCol w:w="1293"/>
        <w:gridCol w:w="1323"/>
        <w:gridCol w:w="1323"/>
        <w:gridCol w:w="1323"/>
        <w:gridCol w:w="1106"/>
        <w:gridCol w:w="1490"/>
        <w:gridCol w:w="5196"/>
      </w:tblGrid>
      <w:tr w:rsidR="008A3026" w:rsidRPr="00272973" w14:paraId="17C5195C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204F3D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ompariso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1AF64CA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umber of studie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75E7B2F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Within-study bia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54CA1AE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Reporting bia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6875FF8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Indirectnes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11D8DD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Imprecision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47B349F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Heterogeneity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442A028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Incoherence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noWrap/>
            <w:vAlign w:val="center"/>
          </w:tcPr>
          <w:p w14:paraId="1AB0589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onfidence rating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43D81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Reason(s) for downgrading</w:t>
            </w:r>
          </w:p>
        </w:tc>
      </w:tr>
      <w:tr w:rsidR="008A3026" w:rsidRPr="00272973" w14:paraId="3A264B4B" w14:textId="77777777" w:rsidTr="00E04F90">
        <w:trPr>
          <w:trHeight w:val="270"/>
        </w:trPr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F6AAAC5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epression</w:t>
            </w:r>
          </w:p>
        </w:tc>
      </w:tr>
      <w:tr w:rsidR="008A3026" w:rsidRPr="00272973" w14:paraId="272A907D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A233C4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C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4CD88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BED17C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1B5544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6F09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2D4E78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CC41B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A5C696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644819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2C4A4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ndirectness","Heterogeneity"]</w:t>
            </w:r>
          </w:p>
        </w:tc>
      </w:tr>
      <w:tr w:rsidR="008A3026" w:rsidRPr="00272973" w14:paraId="5A98577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6F5C74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DEACDA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3E057D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09764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B00B45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513A6A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DEE39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71456C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251EB8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C6899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ndirectness","Heterogeneity"]</w:t>
            </w:r>
          </w:p>
        </w:tc>
      </w:tr>
      <w:tr w:rsidR="008A3026" w:rsidRPr="00272973" w14:paraId="5DDE01E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16152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D981E7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FD5A5B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242C8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12B5B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3D2C1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7681B5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FECAC3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596D5B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92193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7AB3561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8FB303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77584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25B7B4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A95F6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60F98C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F648D0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F84384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E703F6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33E42E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99F0B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683FF425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CF9CAF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5ECBBF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5F33F0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FC5E30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5A29A0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9FC7B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617DFD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CF3DDE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294BEB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6607A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7FB3A0B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88619E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B9D04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1B3D22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A9137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FF89E6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FE171E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6DB129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D641D3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4C2A1D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C6EE6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ndirectness","Heterogeneity"]</w:t>
            </w:r>
          </w:p>
        </w:tc>
      </w:tr>
      <w:tr w:rsidR="008A3026" w:rsidRPr="00272973" w14:paraId="1FC06FD9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92A073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Exerga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C62B3F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19E404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F13C25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12B34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C74C14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627F3D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5C2209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3696ED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CDFF1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6CDC8145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48FA4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5B17B6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4D7E3B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948311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18FDCA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10CD5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AA207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505A5B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B43C5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7CD3F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2992D18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2582C6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C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BAC3A7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94BD94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DDB179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924C8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32A166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0A948B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957D8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A0ADA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7AC2E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7FFA487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07C42A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A1656D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60D485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69D5B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DB99C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4BEFB4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DBA3C2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CA2F6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2E293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51BE3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37EC4EE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FBC232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F9D621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3C9CF4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0226B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38305F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489716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7CF987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218DB3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E9F43A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F2E94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2590782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F9C461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939CD7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98BA09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C9CF60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C9772B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917A5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B3218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BD428B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noWrap/>
            <w:vAlign w:val="center"/>
          </w:tcPr>
          <w:p w14:paraId="052ACAF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oderate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B8974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Heterogeneity"]</w:t>
            </w:r>
          </w:p>
        </w:tc>
      </w:tr>
      <w:tr w:rsidR="008A3026" w:rsidRPr="00272973" w14:paraId="0365835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25F3A1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A43E20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9436C2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A98074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55D029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C39511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DE8D15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B31B3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D270FE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9ACA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168A2EA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86C482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Exerga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D196F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3E54D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EE477C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DD3A33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B2A8A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A045FA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D5778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C587B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791E3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351E32D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E2BA4D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B608B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1E6B98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B695E3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5057D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945E6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998A8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091371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DFA322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6418F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1E11D6A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2903E2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2AD9A9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9114C3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A5588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D432E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55AF7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DE637C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3F7CB9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449BC4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C84BD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3EDEB649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D64F8A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5A3B75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4BC956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1BCC81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25415B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ED293C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F7D1CC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DC4E69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noWrap/>
            <w:vAlign w:val="center"/>
          </w:tcPr>
          <w:p w14:paraId="35CE02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oderate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54CA3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0E1EBFC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103F69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0180A8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558805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F4037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D9B1A1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243C89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D742DA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D08AB8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0A9FD1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5E3B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472BC26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CAEFF7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Exerga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08A71F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A42B10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B8E181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53FB75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869AE9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95CC2B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6A6756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AF25C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DE749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ndirectness","Imprecision"]</w:t>
            </w:r>
          </w:p>
        </w:tc>
      </w:tr>
      <w:tr w:rsidR="008A3026" w:rsidRPr="00272973" w14:paraId="609E880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4CF06A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Dan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53EDE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7E9D5F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0C186C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B5C15F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6C2D1B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AF40E9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FDFB1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3B9EE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1195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ndirectness","Imprecision","Heterogeneity"]</w:t>
            </w:r>
          </w:p>
        </w:tc>
      </w:tr>
      <w:tr w:rsidR="008A3026" w:rsidRPr="00272973" w14:paraId="26BDCE45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CD58A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72E2F8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1E32E2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36D962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E2570C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D64D87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0D01F7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B5436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8AF58A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E8E59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ndirectness","Imprecision"]</w:t>
            </w:r>
          </w:p>
        </w:tc>
      </w:tr>
      <w:tr w:rsidR="008A3026" w:rsidRPr="00272973" w14:paraId="60EE0E7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A9EE7C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D2FD9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FBC986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12F99F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A3327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791439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ADBB4C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9B4035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9F1563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85FAA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ndirectness","Heterogeneity"]</w:t>
            </w:r>
          </w:p>
        </w:tc>
      </w:tr>
      <w:tr w:rsidR="008A3026" w:rsidRPr="00272973" w14:paraId="02617C9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7ACF83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1BB36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631B0E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5D9A9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1005DB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617D44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B37745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97837E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405C69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A0DD9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ndirectness","Heterogeneity"]</w:t>
            </w:r>
          </w:p>
        </w:tc>
      </w:tr>
      <w:tr w:rsidR="008A3026" w:rsidRPr="00272973" w14:paraId="0913F9B9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0F5701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2D9136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CC9E4B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858A80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C3238E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DBDF0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AC03E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C2FA8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B5CC2F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B19E5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ndirectness","Imprecision","Heterogeneity"]</w:t>
            </w:r>
          </w:p>
        </w:tc>
      </w:tr>
      <w:tr w:rsidR="008A3026" w:rsidRPr="00272973" w14:paraId="10A5CD4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E5FF5B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26145B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8BC63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E32022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F89971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C76300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D1DAB9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64C0C3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E7E07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F2B21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ndirectness","Imprecision","Heterogeneity"]</w:t>
            </w:r>
          </w:p>
        </w:tc>
      </w:tr>
      <w:tr w:rsidR="008A3026" w:rsidRPr="00272973" w14:paraId="5D4A6A3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3C00E5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9F3876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E9F870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90B683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5A8DB1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9E90F0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CF1DF3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60E69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1E1DB0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9CE00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2C5FD6F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ADAAB3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1E7E70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897B7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F72809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6BC519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193BA5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5F9DC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E359C4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9B97C0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D8EF4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2513BB86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3C5FA8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D29B7A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476958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53F19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3678CD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691DD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4E8A4F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C0CA59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C3A5FB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77981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2FB2F39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10DCA7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91DE9D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BA09B1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B69EF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A0A37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50661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0CAF52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52CCCE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2BCFEE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8AB79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36A5ED24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F37B9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7C40A3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6C87A4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407ECA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F0DB9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C9140C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B6E183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9A493D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9C82AA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18D4B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316D0210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687447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Exergam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E5945A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1D287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B1167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8B7E69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216F9E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67D660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3C048A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2B10A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F7971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03288F7C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DF4E1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66B77C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3DE2FD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DDED1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8153FE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240693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C10372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521599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B75ED9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2777B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6346B44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61540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845CD9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8ED1F8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DF59A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28047A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E4A54D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4A5C7B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6EAE0B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BBB994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F43F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3C56CFC6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A7F07E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65FB37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073AD3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0C84B6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F0097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4C168B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ADAEC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9F8C8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2E04D4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0246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48FF12A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96DB8C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1562F3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25F108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0ABF7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B5F6A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686AF6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803237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B75209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76F305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9D84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611ED2A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C7AD6D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CGT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F902DC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939E08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C67405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01CCE6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C2836F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DD175D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7A3EB8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68FEC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82A5C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42E0A20D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68356A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CGT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7A15C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4668E1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D66D2C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CB16A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D57FEC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3D6857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CA15C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EB1F89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9B74E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5D5C4B0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EB5A84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CGT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A05D10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C30276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E6531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B1893C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8E8EB2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A928FD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3A5D07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B3AAA5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A587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32BFBD8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8B7A47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CGT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82D16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4D5C76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84EDE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4B9F37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CBE13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30B0E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A46419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44F7A7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196E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5C32154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0D6AD5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6C4155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B7413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F1C4F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C2921D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1053E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12F403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CBEEE6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3CC7AE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948EA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1275FE5C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86738D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E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AFD114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98BF9C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9FB0BC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F00D1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D842C2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29DAC5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5E8F1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478287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4C85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28D71D56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3ABB99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M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DFC534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413170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B66E1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4D3849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1924D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4B12DC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C3539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noWrap/>
            <w:vAlign w:val="center"/>
          </w:tcPr>
          <w:p w14:paraId="10DF5B0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oderate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B4C42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57CA293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F8D330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RE:S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6EC46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14C042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C476E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B67494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4729FF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C6F1CD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DB2761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2683DB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14A9F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6FD0753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19B75A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R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3FD3F4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570E50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70E196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2F052B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8A1097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4F5312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D6ADED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noWrap/>
            <w:vAlign w:val="center"/>
          </w:tcPr>
          <w:p w14:paraId="77F295E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oderate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6D653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779B7BAB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B2D024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8BDA5E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E93552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536B44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EAECBF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2D41AE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E18C4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740890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1D5FA3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EC984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28AD1C87" w14:textId="77777777" w:rsidTr="00E04F90">
        <w:trPr>
          <w:trHeight w:val="270"/>
        </w:trPr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2E43AB6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nxiety</w:t>
            </w:r>
          </w:p>
        </w:tc>
      </w:tr>
      <w:tr w:rsidR="008A3026" w:rsidRPr="00272973" w14:paraId="1FAAC364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42C3A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C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FD35A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A44036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E430F5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DB0215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8FB20C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52551F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3C6BBF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A24B10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A8B81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202B1045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5168AF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CDF574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F23A4A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57018C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8740F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777B6C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6AB99F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03DFF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57363D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CB4B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6AF79E4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F1BE1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BA72C2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7553AD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BBF3B2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24DE47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143A9F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BDD1E2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CDBD1A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806F9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8FBAA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3C2B3946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881253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Exerga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D7DE4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1B513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AC04DE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E7A6FF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A261B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30026C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7DD120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708D5E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1FBF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6D60B4B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140FB6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4F9C1D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C8E0EA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0D4E35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221CC0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59C2E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3C173B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F81A38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B6C312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A6E30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5B6C4779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202F3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643855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5EEAF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F67E9F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0871DA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A88FAE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40EB0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2A0E2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1293C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F24C7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15811C3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3FED4E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C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23B295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2AEC77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62856D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4991C5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0E167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257619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D4884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20EF7E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48A8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Heterogeneity"]</w:t>
            </w:r>
          </w:p>
        </w:tc>
      </w:tr>
      <w:tr w:rsidR="008A3026" w:rsidRPr="00272973" w14:paraId="40C4990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525207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C5C1B1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488770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24C404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24AEF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FC2EC2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3EB21E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E80BD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C0189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1528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2D5BF4E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12F9B0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A5A39B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26454A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E116A1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D1F7D6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C1B713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3D475F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8BF981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939BB9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F3E0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790AE39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BCF11A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Exerga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1E4A49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B8BBAF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A900B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303734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669D73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573095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93A21B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62BBAB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A73E3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63845F8D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1C97A8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96F990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94EED5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3F44B9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E03EA8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748B8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BEB0FF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3CFAB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0F05F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95F27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7783DA65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852A2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535BE6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9D5321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2EF14D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90035D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81DF42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02CA32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B7D17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8EF99D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ED2A7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02F7AC69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85E3E9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2930D7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E78E22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E87D98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CB15CE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B45AE4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B3AF77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035444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6888D9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ADA09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42253AA9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29DF7E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13C6F3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683DCD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BBCC72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430035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0FD365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1971C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42DD9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EB81D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E0D3A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2BD82EF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94842D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Exerga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438AC4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3559B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2C0618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969746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DA31B0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551FC8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5514DB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B1F1F5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0195A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]</w:t>
            </w:r>
          </w:p>
        </w:tc>
      </w:tr>
      <w:tr w:rsidR="008A3026" w:rsidRPr="00272973" w14:paraId="6D6A084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F8DC19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C49C4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4F432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750554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FE53E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8AD7B5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260E0B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999A3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62F8DE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62C69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6F3820DB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7CCF2E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C8E35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6B0A6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20255F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EA948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F4FAA9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E51783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67DC9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2B1703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2AC0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756DE6E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7516C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Dan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9C8601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71C691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7F788E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E4C6D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51B121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A914D0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343DAA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D27465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C1D75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Imprecision","Heterogeneity"]</w:t>
            </w:r>
          </w:p>
        </w:tc>
      </w:tr>
      <w:tr w:rsidR="008A3026" w:rsidRPr="00272973" w14:paraId="4F73D99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43F6F9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0A9386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6E53F2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3B57BF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46070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2D4D87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A81459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C569A9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174DD8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6291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71E7397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A6EB79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485F7D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282DB9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12EDE8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E1C0DD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54B529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5AD12E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BBACE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88E39B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49D1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2173B8BC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E95846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904E6A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C10F42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173361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BEED37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3459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748034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0B1F14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582767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07206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5300EB00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F82D48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920C6F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97CDB8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5FD901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B8CE2D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6E67B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327C4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7AF42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9A79A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E3B0C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5A337E8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54447D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Exergam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78447E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8C7A2D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BDF85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BED790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048BD5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194642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4D248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23A819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89E5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]</w:t>
            </w:r>
          </w:p>
        </w:tc>
      </w:tr>
      <w:tr w:rsidR="008A3026" w:rsidRPr="00272973" w14:paraId="276B01F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48B1D6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MCGT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7F2B52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51C8BB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3297A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955D35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C9A6D8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B69A11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E5624F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9D596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F8233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29D3521D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F37418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5DA2FB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E6443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7838F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D2E497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3C4FA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6D46B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E1F4AA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17FA4D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E37A2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1D8A6F3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B01F1B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CGT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4A392E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247D7C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92DACA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84682A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40FFD2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47017B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49963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11405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4241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23064AF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2D9479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CGT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49CC8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DCE0D2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DB226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5C39AB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C133B7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8DD2E0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83BAEA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4A88DB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19D2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251D3F5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377AE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17778E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F66138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A0710A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C17D4B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948C4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7A84A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E4014E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B6FB9E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3C1C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Imprecision","Heterogeneity"]</w:t>
            </w:r>
          </w:p>
        </w:tc>
      </w:tr>
      <w:tr w:rsidR="008A3026" w:rsidRPr="00272973" w14:paraId="6FAC49B6" w14:textId="77777777" w:rsidTr="00E04F90">
        <w:trPr>
          <w:trHeight w:val="270"/>
        </w:trPr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E13262C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Sleep</w:t>
            </w:r>
          </w:p>
        </w:tc>
      </w:tr>
      <w:tr w:rsidR="008A3026" w:rsidRPr="00272973" w14:paraId="4823994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F94C25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C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8EFEA0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6F2F74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20415C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1C3A69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9D9E28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6D3B3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29EDA8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331C82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D9587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757B93F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8BC470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9FCE82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661E9A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54D268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CAC1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C7CDC9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D27261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1EDBB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84B0AE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ED3E4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172AF2B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0E7767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AB7AA7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314444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B8CC4A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260A7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111AC8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E15719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7B39B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071A67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0D0FF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085FA16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5AE2AD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5AEB4E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A5ED53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3275E6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85D55C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FB0B49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90DFE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8F7730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80487F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E1FAC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0E9C64F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7BED95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SL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FA47C9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4C06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39F09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74593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34A51A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52C701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4D4905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9B375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C0417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1805ED4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0D9755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177C49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ABD352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7AD461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D6735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B8E8C3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6A4FB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2517D8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B4A3D1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16CEB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1424F77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66CE2C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A44132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09EACF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25F0AC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32D35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877E9E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B55FAF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C8AD09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47032E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5D94D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323A9DB5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93682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B477B6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05608D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F9D111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7A49C8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115E1D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F8636F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AF6B8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600DE9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67FBF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Imprecision","Heterogeneity"]</w:t>
            </w:r>
          </w:p>
        </w:tc>
      </w:tr>
      <w:tr w:rsidR="008A3026" w:rsidRPr="00272973" w14:paraId="0200E22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DC0F43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E656B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3E2633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F04E1A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9510DF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590CDA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F2FAB6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2D09AA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7C94CD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957D9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0A7FD5AB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6F0BE2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CBB7DD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FD6D3D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F8A47F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6F856B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0230E2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BE2FB6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DD3ADC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CBDB14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4808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]</w:t>
            </w:r>
          </w:p>
        </w:tc>
      </w:tr>
      <w:tr w:rsidR="008A3026" w:rsidRPr="00272973" w14:paraId="6AB547D3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534B83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AE:SL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28B1D0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E628C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1B6545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ACDB05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FF20E2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41602C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B74611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ABD3A9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7DBC7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3E3D2BF7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79154E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D71EC7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688877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EC0AC1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097482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6B89AF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31D236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FE35A5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00E93F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4FB0C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1243B33D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BCC77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7E16073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E20D8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D270D2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E3019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64BAA3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FCE988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3BDB5D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FF5507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1DE0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2A5CFAC0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A3FF94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34C36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DE0F2E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9D474F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698262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5FBD09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87E6D2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52E366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8E9E0F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682B9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2E8D300C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C0C68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SL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31B4E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9AA685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97173A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06D866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4CB2AD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1373DC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F4962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D62B03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10334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]</w:t>
            </w:r>
          </w:p>
        </w:tc>
      </w:tr>
      <w:tr w:rsidR="008A3026" w:rsidRPr="00272973" w14:paraId="4030E0A6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97907B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32AAD2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741CD1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265EB5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B01FF0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6A0D5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32AB3C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84019A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E24401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BC270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61C08BFB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E271C3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SL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D734B7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B23F9D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E356BF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27D183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417A6B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A638A0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7B4112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203E05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C1254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2234450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2C6FEF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72F267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6E35E9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BB001D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A43B08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1D73A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8E9413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77797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205602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46122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]</w:t>
            </w:r>
          </w:p>
        </w:tc>
      </w:tr>
      <w:tr w:rsidR="008A3026" w:rsidRPr="00272973" w14:paraId="6C4EF5BD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A4900F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E:SL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DB72BB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71514D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ECCBA8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F1D42C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098D0A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18934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7BB03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C94321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524C8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25F2586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C3648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99869E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7240A3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CA9333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21E2D7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AC293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5A6754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DED42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22802B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FE182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]</w:t>
            </w:r>
          </w:p>
        </w:tc>
      </w:tr>
      <w:tr w:rsidR="008A3026" w:rsidRPr="00272973" w14:paraId="1B056B3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D3744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LE:SS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2C5A728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4E8C2D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087A0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E24312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D7E6D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64BDE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7B2705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38DD86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B3FD3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778C3419" w14:textId="77777777" w:rsidTr="00E04F90">
        <w:trPr>
          <w:trHeight w:val="270"/>
        </w:trPr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9EDEC3A" w14:textId="77777777" w:rsidR="008A3026" w:rsidRPr="00272973" w:rsidRDefault="00E04F90">
            <w:pPr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QoL</w:t>
            </w:r>
          </w:p>
        </w:tc>
      </w:tr>
      <w:tr w:rsidR="008A3026" w:rsidRPr="00272973" w14:paraId="2CD9D71C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58B7AAC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C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91F6C5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58BE32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29532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0B36D6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E78B59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7DB9CC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F1B45B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noWrap/>
            <w:vAlign w:val="center"/>
          </w:tcPr>
          <w:p w14:paraId="044EE7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oderate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247CE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5C595280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3C1E116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88F950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75444B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6DD1C4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B9212E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DEB01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BAE1B0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150C3E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2772F6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628A1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3D80D42A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9BEDBC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A0254F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6830C6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C7FC8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D49093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5F381C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9C5D63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5B763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77E8FA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5A552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7AE54D8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12582EC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C07EBE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6F2B6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844608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236DB2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D823A0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7F9676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601999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66EEDC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A4F20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]</w:t>
            </w:r>
          </w:p>
        </w:tc>
      </w:tr>
      <w:tr w:rsidR="008A3026" w:rsidRPr="00272973" w14:paraId="051DFB9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9DD331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C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5FD4EB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1C1DB7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50DFA7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44D85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CF7742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C2F1FB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6E0370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2ACAE7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ADBC4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Imprecision","Heterogeneity"]</w:t>
            </w:r>
          </w:p>
        </w:tc>
      </w:tr>
      <w:tr w:rsidR="008A3026" w:rsidRPr="00272973" w14:paraId="7126D1B1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A48AD7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13456A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4FECE7A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E80119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22EBE7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64CDB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D9DFBF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0D94AD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B19E9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C34E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6A3B558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7947679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Dan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435DE21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03B7B59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9BF54C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C23283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BCB618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689EA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C9B52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AD26C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B649D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Heterogeneity"]</w:t>
            </w:r>
          </w:p>
        </w:tc>
      </w:tr>
      <w:tr w:rsidR="008A3026" w:rsidRPr="00272973" w14:paraId="3CFF5BF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14D247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77DA05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97CBD4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17782A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0DB7DE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F7A0D3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858D77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34E885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6D1F7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15BCF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0723E22E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B7920A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60E75AE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697F3E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E752C3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02E8D3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4EBDF7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7E83DA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391374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3501BCC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B454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2D8B0F1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6A8BA6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A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1204DEE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FE764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B08ACD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6DBA27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52F4EB2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18EDFF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7D7FE8E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2F16126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CBB27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Heterogeneity"]</w:t>
            </w:r>
          </w:p>
        </w:tc>
      </w:tr>
      <w:tr w:rsidR="008A3026" w:rsidRPr="00272973" w14:paraId="73A108DF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ACDFF1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Dan:MB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5BBF7E6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5C62057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ajor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778BFA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E5E766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8F1922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681C819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BE65B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6F5A811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17D70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49B2D56B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03DE516B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M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2E639D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5545708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3FBB8B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4AE995F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E2A6CD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C9E144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77BB23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7F71C9F0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5CFF1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4DD6EC70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6CB24F5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Dan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0F99FABF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213531E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0C82D7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6A84A05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D091F3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1FEB45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358DB67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2E5AC9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1A590C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471C6442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493975AE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B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C646AC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7360401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E875AE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9B6C10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3173DF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1DB04D0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0F88A0ED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noWrap/>
            <w:vAlign w:val="center"/>
          </w:tcPr>
          <w:p w14:paraId="0792563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Very 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02B66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Within-study bias","Reporting bias","Imprecision","Heterogeneity"]</w:t>
            </w:r>
          </w:p>
        </w:tc>
      </w:tr>
      <w:tr w:rsidR="008A3026" w:rsidRPr="00272973" w14:paraId="1F573B18" w14:textId="77777777" w:rsidTr="00E04F90">
        <w:trPr>
          <w:trHeight w:val="270"/>
        </w:trPr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noWrap/>
            <w:vAlign w:val="center"/>
          </w:tcPr>
          <w:p w14:paraId="273F25D3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ME:RE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noWrap/>
            <w:vAlign w:val="center"/>
          </w:tcPr>
          <w:p w14:paraId="3C9ACE11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19E047C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4C2E82D2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2F5D90DA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38AB784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6BAEFEE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Some concern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noWrap/>
            <w:vAlign w:val="center"/>
          </w:tcPr>
          <w:p w14:paraId="33757D05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No concerns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center"/>
          </w:tcPr>
          <w:p w14:paraId="3D49FCF6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Low</w:t>
            </w:r>
          </w:p>
        </w:tc>
        <w:tc>
          <w:tcPr>
            <w:tcW w:w="14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7A4288" w14:textId="77777777" w:rsidR="008A3026" w:rsidRPr="00272973" w:rsidRDefault="00E04F9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 w:rsidRPr="00272973">
              <w:rPr>
                <w:rFonts w:eastAsia="SimSun" w:cs="Times New Roman"/>
                <w:color w:val="000000"/>
                <w:sz w:val="22"/>
                <w:lang w:eastAsia="zh-CN" w:bidi="ar"/>
              </w:rPr>
              <w:t>["Reporting bias","Imprecision","Heterogeneity"]</w:t>
            </w:r>
          </w:p>
        </w:tc>
      </w:tr>
    </w:tbl>
    <w:p w14:paraId="7082B978" w14:textId="77777777" w:rsidR="008A3026" w:rsidRPr="00272973" w:rsidRDefault="008A3026">
      <w:pPr>
        <w:jc w:val="both"/>
        <w:rPr>
          <w:rFonts w:eastAsia="SimSun" w:cs="Times New Roman"/>
          <w:color w:val="000000"/>
          <w:sz w:val="20"/>
          <w:szCs w:val="20"/>
          <w:lang w:val="en-GB" w:eastAsia="zh-CN" w:bidi="ar"/>
        </w:rPr>
      </w:pPr>
    </w:p>
    <w:sectPr w:rsidR="008A3026" w:rsidRPr="00272973">
      <w:pgSz w:w="19845" w:h="12242" w:orient="landscape"/>
      <w:pgMar w:top="1179" w:right="1140" w:bottom="1281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93B2D" w14:textId="77777777" w:rsidR="00AB6DD4" w:rsidRDefault="00AB6DD4">
      <w:pPr>
        <w:spacing w:before="0" w:after="0"/>
      </w:pPr>
      <w:r>
        <w:separator/>
      </w:r>
    </w:p>
  </w:endnote>
  <w:endnote w:type="continuationSeparator" w:id="0">
    <w:p w14:paraId="34E2B59D" w14:textId="77777777" w:rsidR="00AB6DD4" w:rsidRDefault="00AB6D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d86a71d2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47E0E" w14:textId="77777777" w:rsidR="008A3026" w:rsidRDefault="00E04F9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AF310D" wp14:editId="5DF9B8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659012" w14:textId="77777777" w:rsidR="008A3026" w:rsidRDefault="008A30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AF310D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D659012" w14:textId="77777777" w:rsidR="008A3026" w:rsidRDefault="008A30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035B4C" w14:textId="77777777" w:rsidR="008A3026" w:rsidRDefault="00E04F90">
    <w:pPr>
      <w:tabs>
        <w:tab w:val="left" w:pos="10420"/>
      </w:tabs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3684ED" wp14:editId="569655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0E1E35" w14:textId="77777777" w:rsidR="008A3026" w:rsidRDefault="00E04F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3684ED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39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KuC4JCQIAAAcEAAAOAAAA&#10;AAAAAAAAAAAAAC4CAABkcnMvZTJvRG9jLnhtbFBLAQItABQABgAIAAAAIQAxFYuo2QAAAAQBAAAP&#10;AAAAAAAAAAAAAAAAAGMEAABkcnMvZG93bnJldi54bWxQSwUGAAAAAAQABADzAAAAaQUAAAAA&#10;" filled="f" stroked="f" strokeweight=".5pt">
              <v:textbox style="mso-fit-shape-to-text:t">
                <w:txbxContent>
                  <w:p w14:paraId="510E1E35" w14:textId="77777777" w:rsidR="008A3026" w:rsidRDefault="00E04F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b/>
        <w:sz w:val="20"/>
        <w:szCs w:val="24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3355A" w14:textId="77777777" w:rsidR="008A3026" w:rsidRDefault="008A3026">
    <w:pPr>
      <w:pStyle w:val="Footer"/>
      <w:jc w:val="right"/>
    </w:pPr>
  </w:p>
  <w:p w14:paraId="2BE27106" w14:textId="77777777" w:rsidR="008A3026" w:rsidRDefault="008A3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8B065" w14:textId="77777777" w:rsidR="00AB6DD4" w:rsidRDefault="00AB6DD4">
      <w:pPr>
        <w:spacing w:before="0" w:after="0"/>
      </w:pPr>
      <w:r>
        <w:separator/>
      </w:r>
    </w:p>
  </w:footnote>
  <w:footnote w:type="continuationSeparator" w:id="0">
    <w:p w14:paraId="65C102BC" w14:textId="77777777" w:rsidR="00AB6DD4" w:rsidRDefault="00AB6DD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F8AC1" w14:textId="77777777" w:rsidR="008A3026" w:rsidRDefault="00E04F9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6B8DC" w14:textId="77777777" w:rsidR="008A3026" w:rsidRDefault="00E04F9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050B02B" wp14:editId="12834581">
          <wp:extent cx="1382395" cy="496570"/>
          <wp:effectExtent l="0" t="0" r="0" b="0"/>
          <wp:docPr id="86551906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992"/>
        </w:tabs>
        <w:ind w:left="992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9858567">
    <w:abstractNumId w:val="0"/>
  </w:num>
  <w:num w:numId="2" w16cid:durableId="51196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zE1NTAxs7QwszRQ0lEKTi0uzszPAykwNKkFALmrpoQtAAAA"/>
    <w:docVar w:name="commondata" w:val="eyJoZGlkIjoiMjE3ODRlZjRkZTI5ZTQ2MzU4NDcyY2MyMDI1ZDA2OTMifQ=="/>
  </w:docVars>
  <w:rsids>
    <w:rsidRoot w:val="00ED20B5"/>
    <w:rsid w:val="00000A6D"/>
    <w:rsid w:val="0000618E"/>
    <w:rsid w:val="0001248C"/>
    <w:rsid w:val="0001436A"/>
    <w:rsid w:val="00022A67"/>
    <w:rsid w:val="00034304"/>
    <w:rsid w:val="000347FC"/>
    <w:rsid w:val="00035434"/>
    <w:rsid w:val="00052A14"/>
    <w:rsid w:val="00064FFE"/>
    <w:rsid w:val="00065515"/>
    <w:rsid w:val="00077D53"/>
    <w:rsid w:val="000806A8"/>
    <w:rsid w:val="00091C77"/>
    <w:rsid w:val="000924FC"/>
    <w:rsid w:val="000B4DD5"/>
    <w:rsid w:val="000B5799"/>
    <w:rsid w:val="000C5901"/>
    <w:rsid w:val="000D1B28"/>
    <w:rsid w:val="000D29B4"/>
    <w:rsid w:val="000D7BF0"/>
    <w:rsid w:val="000F2C28"/>
    <w:rsid w:val="00105FD9"/>
    <w:rsid w:val="001119EB"/>
    <w:rsid w:val="00116574"/>
    <w:rsid w:val="00117666"/>
    <w:rsid w:val="00117B05"/>
    <w:rsid w:val="0012259A"/>
    <w:rsid w:val="00140AAA"/>
    <w:rsid w:val="001549D3"/>
    <w:rsid w:val="00160065"/>
    <w:rsid w:val="00177D84"/>
    <w:rsid w:val="00181ED5"/>
    <w:rsid w:val="0019528F"/>
    <w:rsid w:val="001A421A"/>
    <w:rsid w:val="001D0368"/>
    <w:rsid w:val="00200654"/>
    <w:rsid w:val="00207400"/>
    <w:rsid w:val="00221467"/>
    <w:rsid w:val="002263C5"/>
    <w:rsid w:val="00236374"/>
    <w:rsid w:val="002547E1"/>
    <w:rsid w:val="00267D18"/>
    <w:rsid w:val="00272973"/>
    <w:rsid w:val="00274347"/>
    <w:rsid w:val="002868E2"/>
    <w:rsid w:val="002869C3"/>
    <w:rsid w:val="002936E4"/>
    <w:rsid w:val="002A637D"/>
    <w:rsid w:val="002B4A57"/>
    <w:rsid w:val="002C2CB5"/>
    <w:rsid w:val="002C74CA"/>
    <w:rsid w:val="002D1383"/>
    <w:rsid w:val="002E661C"/>
    <w:rsid w:val="002F0FD1"/>
    <w:rsid w:val="00302ED2"/>
    <w:rsid w:val="003123F4"/>
    <w:rsid w:val="00317648"/>
    <w:rsid w:val="003424E0"/>
    <w:rsid w:val="003544FB"/>
    <w:rsid w:val="003565F3"/>
    <w:rsid w:val="0035782D"/>
    <w:rsid w:val="0038228E"/>
    <w:rsid w:val="00382F08"/>
    <w:rsid w:val="00384A03"/>
    <w:rsid w:val="0039706E"/>
    <w:rsid w:val="003B4B37"/>
    <w:rsid w:val="003B50F9"/>
    <w:rsid w:val="003D2F2D"/>
    <w:rsid w:val="003D4991"/>
    <w:rsid w:val="003F4927"/>
    <w:rsid w:val="003F52AC"/>
    <w:rsid w:val="00401590"/>
    <w:rsid w:val="004077DE"/>
    <w:rsid w:val="00407DE5"/>
    <w:rsid w:val="00411F70"/>
    <w:rsid w:val="004258AA"/>
    <w:rsid w:val="0044132F"/>
    <w:rsid w:val="0044262F"/>
    <w:rsid w:val="00447801"/>
    <w:rsid w:val="00447E65"/>
    <w:rsid w:val="00452E9C"/>
    <w:rsid w:val="00463314"/>
    <w:rsid w:val="0046399C"/>
    <w:rsid w:val="004702EB"/>
    <w:rsid w:val="00470E7C"/>
    <w:rsid w:val="004735C8"/>
    <w:rsid w:val="0047381B"/>
    <w:rsid w:val="00491E24"/>
    <w:rsid w:val="004947A6"/>
    <w:rsid w:val="004961FF"/>
    <w:rsid w:val="004D023A"/>
    <w:rsid w:val="004D1BFA"/>
    <w:rsid w:val="00506512"/>
    <w:rsid w:val="00510855"/>
    <w:rsid w:val="00517A89"/>
    <w:rsid w:val="005250F2"/>
    <w:rsid w:val="00526870"/>
    <w:rsid w:val="00544822"/>
    <w:rsid w:val="00572AE2"/>
    <w:rsid w:val="00593EEA"/>
    <w:rsid w:val="005A531A"/>
    <w:rsid w:val="005A5EEE"/>
    <w:rsid w:val="005B52A4"/>
    <w:rsid w:val="005F572B"/>
    <w:rsid w:val="00615385"/>
    <w:rsid w:val="00617711"/>
    <w:rsid w:val="0063127C"/>
    <w:rsid w:val="00633314"/>
    <w:rsid w:val="006335C4"/>
    <w:rsid w:val="006375C7"/>
    <w:rsid w:val="00641962"/>
    <w:rsid w:val="00654E8F"/>
    <w:rsid w:val="00660D05"/>
    <w:rsid w:val="00660EF2"/>
    <w:rsid w:val="0066640B"/>
    <w:rsid w:val="006820B1"/>
    <w:rsid w:val="00691D25"/>
    <w:rsid w:val="006A2ED1"/>
    <w:rsid w:val="006A5137"/>
    <w:rsid w:val="006A6DD2"/>
    <w:rsid w:val="006B7D14"/>
    <w:rsid w:val="006D767D"/>
    <w:rsid w:val="006F124B"/>
    <w:rsid w:val="006F7ACE"/>
    <w:rsid w:val="006F7F23"/>
    <w:rsid w:val="00701727"/>
    <w:rsid w:val="0070566C"/>
    <w:rsid w:val="00714C50"/>
    <w:rsid w:val="00725A7D"/>
    <w:rsid w:val="0072639F"/>
    <w:rsid w:val="0075003A"/>
    <w:rsid w:val="007501BE"/>
    <w:rsid w:val="00756E95"/>
    <w:rsid w:val="00760943"/>
    <w:rsid w:val="00765911"/>
    <w:rsid w:val="00780F01"/>
    <w:rsid w:val="00781062"/>
    <w:rsid w:val="00786256"/>
    <w:rsid w:val="00790BB3"/>
    <w:rsid w:val="007A58C6"/>
    <w:rsid w:val="007A7DCA"/>
    <w:rsid w:val="007B2A91"/>
    <w:rsid w:val="007B36D4"/>
    <w:rsid w:val="007C206C"/>
    <w:rsid w:val="007C6F6B"/>
    <w:rsid w:val="007E4B72"/>
    <w:rsid w:val="007F5260"/>
    <w:rsid w:val="007F7EB8"/>
    <w:rsid w:val="00803AA6"/>
    <w:rsid w:val="008053CE"/>
    <w:rsid w:val="00817DD6"/>
    <w:rsid w:val="008207FC"/>
    <w:rsid w:val="00820E30"/>
    <w:rsid w:val="0083759F"/>
    <w:rsid w:val="00847B98"/>
    <w:rsid w:val="00851F81"/>
    <w:rsid w:val="00854B57"/>
    <w:rsid w:val="00856B36"/>
    <w:rsid w:val="00862E06"/>
    <w:rsid w:val="00864FA4"/>
    <w:rsid w:val="00883F0D"/>
    <w:rsid w:val="00885156"/>
    <w:rsid w:val="008A009A"/>
    <w:rsid w:val="008A3026"/>
    <w:rsid w:val="008A577E"/>
    <w:rsid w:val="008A6106"/>
    <w:rsid w:val="008B60FE"/>
    <w:rsid w:val="008C54FE"/>
    <w:rsid w:val="008D031D"/>
    <w:rsid w:val="008F34C3"/>
    <w:rsid w:val="009121E7"/>
    <w:rsid w:val="009151AA"/>
    <w:rsid w:val="009325A1"/>
    <w:rsid w:val="0093429D"/>
    <w:rsid w:val="009412F3"/>
    <w:rsid w:val="00943573"/>
    <w:rsid w:val="00943EE5"/>
    <w:rsid w:val="009539D3"/>
    <w:rsid w:val="00964134"/>
    <w:rsid w:val="00970443"/>
    <w:rsid w:val="00970F7D"/>
    <w:rsid w:val="00994A3D"/>
    <w:rsid w:val="009972ED"/>
    <w:rsid w:val="009A11DE"/>
    <w:rsid w:val="009B2311"/>
    <w:rsid w:val="009B2C17"/>
    <w:rsid w:val="009C2B12"/>
    <w:rsid w:val="009C3BD3"/>
    <w:rsid w:val="009C5296"/>
    <w:rsid w:val="009D0A77"/>
    <w:rsid w:val="009D2532"/>
    <w:rsid w:val="009F4CA0"/>
    <w:rsid w:val="00A174D9"/>
    <w:rsid w:val="00A23AD4"/>
    <w:rsid w:val="00A326C9"/>
    <w:rsid w:val="00A37015"/>
    <w:rsid w:val="00A436BB"/>
    <w:rsid w:val="00A4415E"/>
    <w:rsid w:val="00A51605"/>
    <w:rsid w:val="00A62BA6"/>
    <w:rsid w:val="00A62D35"/>
    <w:rsid w:val="00A64FB0"/>
    <w:rsid w:val="00A656B6"/>
    <w:rsid w:val="00A67AF6"/>
    <w:rsid w:val="00AA4D24"/>
    <w:rsid w:val="00AB5090"/>
    <w:rsid w:val="00AB6715"/>
    <w:rsid w:val="00AB6DD4"/>
    <w:rsid w:val="00AE4C55"/>
    <w:rsid w:val="00AF069B"/>
    <w:rsid w:val="00AF4BE7"/>
    <w:rsid w:val="00B00BCB"/>
    <w:rsid w:val="00B0161F"/>
    <w:rsid w:val="00B032ED"/>
    <w:rsid w:val="00B04BCA"/>
    <w:rsid w:val="00B06946"/>
    <w:rsid w:val="00B14927"/>
    <w:rsid w:val="00B1671E"/>
    <w:rsid w:val="00B25EB8"/>
    <w:rsid w:val="00B319D5"/>
    <w:rsid w:val="00B37F4D"/>
    <w:rsid w:val="00B47374"/>
    <w:rsid w:val="00B50AAA"/>
    <w:rsid w:val="00B60C70"/>
    <w:rsid w:val="00B6189B"/>
    <w:rsid w:val="00B85A95"/>
    <w:rsid w:val="00B86AFD"/>
    <w:rsid w:val="00BD5859"/>
    <w:rsid w:val="00BE081F"/>
    <w:rsid w:val="00BE0C5B"/>
    <w:rsid w:val="00BE4B09"/>
    <w:rsid w:val="00C11960"/>
    <w:rsid w:val="00C11C29"/>
    <w:rsid w:val="00C17E1C"/>
    <w:rsid w:val="00C207B3"/>
    <w:rsid w:val="00C32CCA"/>
    <w:rsid w:val="00C44D7B"/>
    <w:rsid w:val="00C4721C"/>
    <w:rsid w:val="00C52A7B"/>
    <w:rsid w:val="00C56BAF"/>
    <w:rsid w:val="00C679AA"/>
    <w:rsid w:val="00C75972"/>
    <w:rsid w:val="00CB35B4"/>
    <w:rsid w:val="00CB3FD9"/>
    <w:rsid w:val="00CD066B"/>
    <w:rsid w:val="00CD07E4"/>
    <w:rsid w:val="00CD75BA"/>
    <w:rsid w:val="00CE0F8B"/>
    <w:rsid w:val="00CE4FEE"/>
    <w:rsid w:val="00CE5A30"/>
    <w:rsid w:val="00CE5EA0"/>
    <w:rsid w:val="00CE7449"/>
    <w:rsid w:val="00D03752"/>
    <w:rsid w:val="00D05AA8"/>
    <w:rsid w:val="00D060CF"/>
    <w:rsid w:val="00D11653"/>
    <w:rsid w:val="00D149BC"/>
    <w:rsid w:val="00D274B5"/>
    <w:rsid w:val="00D306F8"/>
    <w:rsid w:val="00D34431"/>
    <w:rsid w:val="00D4290F"/>
    <w:rsid w:val="00D62300"/>
    <w:rsid w:val="00D736FD"/>
    <w:rsid w:val="00D738D7"/>
    <w:rsid w:val="00D92EE6"/>
    <w:rsid w:val="00D93DCF"/>
    <w:rsid w:val="00DA4131"/>
    <w:rsid w:val="00DA5E11"/>
    <w:rsid w:val="00DA74F2"/>
    <w:rsid w:val="00DB59C3"/>
    <w:rsid w:val="00DB6D90"/>
    <w:rsid w:val="00DC259A"/>
    <w:rsid w:val="00DE23E8"/>
    <w:rsid w:val="00E01268"/>
    <w:rsid w:val="00E04CF8"/>
    <w:rsid w:val="00E04F90"/>
    <w:rsid w:val="00E12F91"/>
    <w:rsid w:val="00E136CC"/>
    <w:rsid w:val="00E15D99"/>
    <w:rsid w:val="00E24D7B"/>
    <w:rsid w:val="00E25D0B"/>
    <w:rsid w:val="00E44351"/>
    <w:rsid w:val="00E45535"/>
    <w:rsid w:val="00E52377"/>
    <w:rsid w:val="00E537AD"/>
    <w:rsid w:val="00E53908"/>
    <w:rsid w:val="00E64E17"/>
    <w:rsid w:val="00E65962"/>
    <w:rsid w:val="00E65F22"/>
    <w:rsid w:val="00E739F6"/>
    <w:rsid w:val="00E769C7"/>
    <w:rsid w:val="00E866C9"/>
    <w:rsid w:val="00E91A36"/>
    <w:rsid w:val="00E95A95"/>
    <w:rsid w:val="00E96AC2"/>
    <w:rsid w:val="00EA3D3C"/>
    <w:rsid w:val="00EB39D8"/>
    <w:rsid w:val="00EB6374"/>
    <w:rsid w:val="00EC090A"/>
    <w:rsid w:val="00EC62B9"/>
    <w:rsid w:val="00ED20B5"/>
    <w:rsid w:val="00ED3DED"/>
    <w:rsid w:val="00EE3E73"/>
    <w:rsid w:val="00EF540D"/>
    <w:rsid w:val="00F022DA"/>
    <w:rsid w:val="00F047C3"/>
    <w:rsid w:val="00F07F9F"/>
    <w:rsid w:val="00F34881"/>
    <w:rsid w:val="00F35739"/>
    <w:rsid w:val="00F46900"/>
    <w:rsid w:val="00F61D89"/>
    <w:rsid w:val="00F74A70"/>
    <w:rsid w:val="00F74D21"/>
    <w:rsid w:val="00F9626A"/>
    <w:rsid w:val="00FA5EC4"/>
    <w:rsid w:val="00FD2ABA"/>
    <w:rsid w:val="01CA7EC6"/>
    <w:rsid w:val="0F1870FE"/>
    <w:rsid w:val="16A47C29"/>
    <w:rsid w:val="1E3A359D"/>
    <w:rsid w:val="289B6F43"/>
    <w:rsid w:val="381025A4"/>
    <w:rsid w:val="457138F4"/>
    <w:rsid w:val="50242014"/>
    <w:rsid w:val="553647AE"/>
    <w:rsid w:val="56B91126"/>
    <w:rsid w:val="60C56EFB"/>
    <w:rsid w:val="62811D01"/>
    <w:rsid w:val="62F7197D"/>
    <w:rsid w:val="65A402BC"/>
    <w:rsid w:val="68B75399"/>
    <w:rsid w:val="6AE477ED"/>
    <w:rsid w:val="6EF37C03"/>
    <w:rsid w:val="703B229A"/>
    <w:rsid w:val="729D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8865AC"/>
  <w15:docId w15:val="{C8DFA0C2-5DAF-47AC-ADC6-17B20931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before="0" w:after="100" w:line="259" w:lineRule="auto"/>
    </w:pPr>
    <w:rPr>
      <w:rFonts w:asciiTheme="minorHAnsi" w:hAnsiTheme="minorHAnsi" w:cs="Times New Roman"/>
      <w:sz w:val="2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table" w:customStyle="1" w:styleId="13">
    <w:name w:val="网格型1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fontstyle01">
    <w:name w:val="fontstyle01"/>
    <w:basedOn w:val="DefaultParagraphFont"/>
    <w:qFormat/>
    <w:rPr>
      <w:rFonts w:ascii="AdvOTd86a71d2" w:hAnsi="AdvOTd86a71d2" w:hint="default"/>
      <w:color w:val="000000"/>
      <w:sz w:val="14"/>
      <w:szCs w:val="14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0</Pages>
  <Words>3538</Words>
  <Characters>20170</Characters>
  <Application>Microsoft Office Word</Application>
  <DocSecurity>0</DocSecurity>
  <Lines>168</Lines>
  <Paragraphs>47</Paragraphs>
  <ScaleCrop>false</ScaleCrop>
  <Company/>
  <LinksUpToDate>false</LinksUpToDate>
  <CharactersWithSpaces>2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aris Green</cp:lastModifiedBy>
  <cp:revision>3</cp:revision>
  <cp:lastPrinted>2013-10-03T12:51:00Z</cp:lastPrinted>
  <dcterms:created xsi:type="dcterms:W3CDTF">2025-10-14T08:21:00Z</dcterms:created>
  <dcterms:modified xsi:type="dcterms:W3CDTF">2025-11-1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0794DFB27A0486D85C39C9295CFDFD0_13</vt:lpwstr>
  </property>
  <property fmtid="{D5CDD505-2E9C-101B-9397-08002B2CF9AE}" pid="4" name="KSOTemplateDocerSaveRecord">
    <vt:lpwstr>eyJoZGlkIjoiMzEwNTM5NzYwMDRjMzkwZTVkZjY2ODkwMGIxNGU0OTUiLCJ1c2VySWQiOiIyOTUwNjc2MTMifQ==</vt:lpwstr>
  </property>
</Properties>
</file>